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2B0C1" w14:textId="77777777" w:rsidR="00E82616" w:rsidRDefault="00E82616" w:rsidP="00E8261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 Material</w:t>
      </w:r>
    </w:p>
    <w:p w14:paraId="7083C4B6" w14:textId="77777777" w:rsidR="00E82616" w:rsidRDefault="00E82616" w:rsidP="00E82616">
      <w:pPr>
        <w:ind w:firstLineChars="100" w:firstLine="210"/>
        <w:rPr>
          <w:rFonts w:ascii="Times New Roman" w:hAnsi="Times New Roman" w:cs="Times New Roman"/>
        </w:rPr>
      </w:pPr>
    </w:p>
    <w:p w14:paraId="0A1E69D7" w14:textId="77777777" w:rsidR="00E82616" w:rsidRDefault="00E82616" w:rsidP="00E82616">
      <w:pPr>
        <w:jc w:val="center"/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0" distR="0" wp14:anchorId="42159D75" wp14:editId="524668CB">
            <wp:extent cx="5691187" cy="2174918"/>
            <wp:effectExtent l="0" t="0" r="5080" b="0"/>
            <wp:docPr id="28571784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582" cy="21808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CF09FD" w14:textId="77777777" w:rsidR="00E82616" w:rsidRDefault="00E82616" w:rsidP="00E8261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>igur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  <w:lang w:val="en-IN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 xml:space="preserve">Comparison of </w:t>
      </w:r>
      <w:r>
        <w:rPr>
          <w:rFonts w:ascii="Times New Roman" w:hAnsi="Times New Roman" w:cs="Times New Roman"/>
          <w:szCs w:val="21"/>
        </w:rPr>
        <w:t>the overall survival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f</w:t>
      </w:r>
      <w:r>
        <w:rPr>
          <w:rFonts w:ascii="Times New Roman" w:hAnsi="Times New Roman" w:cs="Times New Roman" w:hint="eastAsia"/>
          <w:szCs w:val="21"/>
        </w:rPr>
        <w:t xml:space="preserve"> patients with or without complications in the two groups</w:t>
      </w:r>
      <w:r>
        <w:rPr>
          <w:rFonts w:ascii="Times New Roman" w:hAnsi="Times New Roman" w:cs="Times New Roman"/>
          <w:szCs w:val="21"/>
          <w:lang w:val="en-IN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before matching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  <w:lang w:val="en-IN"/>
        </w:rPr>
        <w:t>(</w:t>
      </w:r>
      <w:r>
        <w:rPr>
          <w:rFonts w:ascii="Times New Roman" w:hAnsi="Times New Roman" w:cs="Times New Roman"/>
          <w:szCs w:val="21"/>
        </w:rPr>
        <w:t>a) G</w:t>
      </w:r>
      <w:r>
        <w:rPr>
          <w:rFonts w:ascii="Times New Roman" w:hAnsi="Times New Roman" w:cs="Times New Roman" w:hint="eastAsia"/>
          <w:szCs w:val="21"/>
        </w:rPr>
        <w:t>roup A</w:t>
      </w:r>
      <w:r>
        <w:rPr>
          <w:rFonts w:ascii="Times New Roman" w:hAnsi="Times New Roman" w:cs="Times New Roman"/>
          <w:szCs w:val="21"/>
          <w:lang w:val="en-IN"/>
        </w:rPr>
        <w:t xml:space="preserve">, </w:t>
      </w:r>
      <w:r>
        <w:rPr>
          <w:rFonts w:ascii="Times New Roman" w:hAnsi="Times New Roman" w:cs="Times New Roman"/>
          <w:szCs w:val="21"/>
        </w:rPr>
        <w:t>(b) group B</w:t>
      </w:r>
      <w:r>
        <w:rPr>
          <w:rFonts w:ascii="Times New Roman" w:hAnsi="Times New Roman" w:cs="Times New Roman" w:hint="eastAsia"/>
          <w:szCs w:val="21"/>
        </w:rPr>
        <w:t>.</w:t>
      </w:r>
    </w:p>
    <w:p w14:paraId="60BF012E" w14:textId="77777777" w:rsidR="00E82616" w:rsidRDefault="00E82616" w:rsidP="00E82616"/>
    <w:p w14:paraId="1A9D2C7D" w14:textId="77777777" w:rsidR="00E82616" w:rsidRDefault="00E82616" w:rsidP="00E82616">
      <w:pPr>
        <w:rPr>
          <w:rFonts w:ascii="Times New Roman" w:hAnsi="Times New Roman" w:cs="Times New Roman"/>
        </w:rPr>
      </w:pPr>
    </w:p>
    <w:p w14:paraId="1AC064AB" w14:textId="77777777" w:rsidR="00E82616" w:rsidRDefault="00E82616" w:rsidP="00E82616">
      <w:pPr>
        <w:rPr>
          <w:rFonts w:ascii="Times New Roman" w:hAnsi="Times New Roman" w:cs="Times New Roman"/>
        </w:rPr>
      </w:pPr>
    </w:p>
    <w:p w14:paraId="61E2C2DE" w14:textId="77777777" w:rsidR="00E82616" w:rsidRDefault="00E82616" w:rsidP="00E82616">
      <w:pPr>
        <w:jc w:val="center"/>
        <w:rPr>
          <w:rFonts w:cs="Times New Roman"/>
          <w:color w:val="000000"/>
        </w:rPr>
      </w:pPr>
      <w:r>
        <w:rPr>
          <w:rFonts w:cs="Times New Roman" w:hint="eastAsia"/>
          <w:noProof/>
          <w:color w:val="000000"/>
        </w:rPr>
        <w:drawing>
          <wp:inline distT="0" distB="0" distL="0" distR="0" wp14:anchorId="722F2509" wp14:editId="15ACBCB0">
            <wp:extent cx="5497830" cy="2072013"/>
            <wp:effectExtent l="0" t="0" r="7620" b="4445"/>
            <wp:docPr id="25216108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088" cy="20755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5ABB2E" w14:textId="77777777" w:rsidR="00E82616" w:rsidRDefault="00E82616" w:rsidP="00E8261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 2</w:t>
      </w:r>
      <w:r>
        <w:rPr>
          <w:rFonts w:ascii="Times New Roman" w:hAnsi="Times New Roman" w:cs="Times New Roman"/>
          <w:szCs w:val="21"/>
        </w:rPr>
        <w:t>．</w:t>
      </w:r>
      <w:r>
        <w:rPr>
          <w:rFonts w:ascii="Times New Roman" w:hAnsi="Times New Roman" w:cs="Times New Roman"/>
          <w:szCs w:val="21"/>
        </w:rPr>
        <w:t xml:space="preserve">Comparison of the overall survival of patients with or without </w:t>
      </w:r>
      <w:r w:rsidRPr="00CA3F59">
        <w:rPr>
          <w:rFonts w:ascii="Times New Roman" w:hAnsi="Times New Roman" w:cs="Times New Roman"/>
          <w:szCs w:val="21"/>
        </w:rPr>
        <w:t xml:space="preserve">postoperative </w:t>
      </w:r>
      <w:r>
        <w:rPr>
          <w:rFonts w:ascii="Times New Roman" w:hAnsi="Times New Roman" w:cs="Times New Roman"/>
          <w:szCs w:val="21"/>
        </w:rPr>
        <w:t>complications after the matching of the two groups</w:t>
      </w:r>
      <w:r>
        <w:rPr>
          <w:rFonts w:ascii="Times New Roman" w:hAnsi="Times New Roman" w:cs="Times New Roman"/>
          <w:szCs w:val="21"/>
          <w:lang w:val="en-IN"/>
        </w:rPr>
        <w:t>. (</w:t>
      </w:r>
      <w:r>
        <w:rPr>
          <w:rFonts w:ascii="Times New Roman" w:hAnsi="Times New Roman" w:cs="Times New Roman"/>
          <w:szCs w:val="21"/>
        </w:rPr>
        <w:t>a) Group A</w:t>
      </w:r>
      <w:r>
        <w:rPr>
          <w:rFonts w:ascii="Times New Roman" w:hAnsi="Times New Roman" w:cs="Times New Roman"/>
          <w:szCs w:val="21"/>
          <w:lang w:val="en-IN"/>
        </w:rPr>
        <w:t xml:space="preserve">, </w:t>
      </w:r>
      <w:r>
        <w:rPr>
          <w:rFonts w:ascii="Times New Roman" w:hAnsi="Times New Roman" w:cs="Times New Roman"/>
          <w:szCs w:val="21"/>
        </w:rPr>
        <w:t>(b) group B.</w:t>
      </w:r>
    </w:p>
    <w:p w14:paraId="5ACBA934" w14:textId="77777777" w:rsidR="00E82616" w:rsidRDefault="00E82616" w:rsidP="00E82616"/>
    <w:p w14:paraId="52271365" w14:textId="77777777" w:rsidR="00E82616" w:rsidRDefault="00E82616" w:rsidP="00E82616"/>
    <w:p w14:paraId="401FEBEC" w14:textId="77777777" w:rsidR="00E82616" w:rsidRDefault="00E82616" w:rsidP="00E82616"/>
    <w:p w14:paraId="23AA9B98" w14:textId="77777777" w:rsidR="00E82616" w:rsidRDefault="00E82616" w:rsidP="00E82616"/>
    <w:p w14:paraId="631FEE68" w14:textId="77777777" w:rsidR="00E82616" w:rsidRDefault="00E82616" w:rsidP="00E82616"/>
    <w:p w14:paraId="5B0A03F7" w14:textId="77777777" w:rsidR="00E82616" w:rsidRDefault="00E82616" w:rsidP="00E82616"/>
    <w:p w14:paraId="2A47020F" w14:textId="77777777" w:rsidR="00E82616" w:rsidRDefault="00E82616" w:rsidP="00E82616"/>
    <w:p w14:paraId="0126BF70" w14:textId="77777777" w:rsidR="00E82616" w:rsidRDefault="00E82616" w:rsidP="00E82616"/>
    <w:p w14:paraId="468AD1D3" w14:textId="77777777" w:rsidR="00E82616" w:rsidRDefault="00E82616" w:rsidP="00E82616"/>
    <w:p w14:paraId="56A076F3" w14:textId="77777777" w:rsidR="00E82616" w:rsidRDefault="00E82616" w:rsidP="00E82616"/>
    <w:p w14:paraId="650031C6" w14:textId="77777777" w:rsidR="00E82616" w:rsidRDefault="00E82616" w:rsidP="00E82616"/>
    <w:p w14:paraId="53826F8A" w14:textId="77777777" w:rsidR="00E82616" w:rsidRDefault="00E82616" w:rsidP="00E82616"/>
    <w:p w14:paraId="4DFDEF94" w14:textId="77777777" w:rsidR="00E82616" w:rsidRDefault="00E82616" w:rsidP="00E82616"/>
    <w:p w14:paraId="21DCD091" w14:textId="77777777" w:rsidR="00E82616" w:rsidRDefault="00E82616" w:rsidP="00E82616">
      <w:pPr>
        <w:jc w:val="center"/>
        <w:rPr>
          <w:b/>
          <w:bCs/>
          <w:color w:val="000000" w:themeColor="text1"/>
        </w:rPr>
      </w:pPr>
      <w:r>
        <w:rPr>
          <w:rFonts w:hint="eastAsia"/>
          <w:b/>
          <w:bCs/>
          <w:noProof/>
          <w:color w:val="000000" w:themeColor="text1"/>
        </w:rPr>
        <w:drawing>
          <wp:inline distT="0" distB="0" distL="0" distR="0" wp14:anchorId="1ECF6D81" wp14:editId="16A89EDF">
            <wp:extent cx="5746398" cy="2785551"/>
            <wp:effectExtent l="0" t="0" r="6985" b="0"/>
            <wp:docPr id="9175833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246" cy="28009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3A0F50" w14:textId="77777777" w:rsidR="00E82616" w:rsidRDefault="00E82616" w:rsidP="00E8261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/>
          <w:szCs w:val="21"/>
          <w:lang w:val="en-IN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Scatter plot depict</w:t>
      </w:r>
      <w:r>
        <w:rPr>
          <w:rFonts w:ascii="Times New Roman" w:hAnsi="Times New Roman" w:cs="Times New Roman"/>
          <w:szCs w:val="21"/>
        </w:rPr>
        <w:t xml:space="preserve">ing </w:t>
      </w:r>
      <w:r>
        <w:rPr>
          <w:rFonts w:ascii="Times New Roman" w:hAnsi="Times New Roman" w:cs="Times New Roman" w:hint="eastAsia"/>
          <w:szCs w:val="21"/>
        </w:rPr>
        <w:t xml:space="preserve">correlations </w:t>
      </w:r>
      <w:r>
        <w:rPr>
          <w:rFonts w:ascii="Times New Roman" w:hAnsi="Times New Roman" w:cs="Times New Roman"/>
          <w:szCs w:val="21"/>
        </w:rPr>
        <w:t>between</w:t>
      </w:r>
      <w:r>
        <w:rPr>
          <w:rFonts w:ascii="Times New Roman" w:hAnsi="Times New Roman" w:cs="Times New Roman" w:hint="eastAsia"/>
          <w:szCs w:val="21"/>
        </w:rPr>
        <w:t xml:space="preserve"> body composition and </w:t>
      </w:r>
      <w:r>
        <w:rPr>
          <w:rFonts w:ascii="Times New Roman" w:hAnsi="Times New Roman" w:cs="Times New Roman"/>
          <w:szCs w:val="21"/>
        </w:rPr>
        <w:t xml:space="preserve">hematological </w:t>
      </w:r>
      <w:r>
        <w:rPr>
          <w:rFonts w:ascii="Times New Roman" w:hAnsi="Times New Roman" w:cs="Times New Roman" w:hint="eastAsia"/>
          <w:szCs w:val="21"/>
        </w:rPr>
        <w:t xml:space="preserve">nutritional </w:t>
      </w:r>
      <w:r>
        <w:rPr>
          <w:rFonts w:ascii="Times New Roman" w:hAnsi="Times New Roman" w:cs="Times New Roman"/>
          <w:szCs w:val="21"/>
        </w:rPr>
        <w:t>indexes</w:t>
      </w:r>
      <w:r>
        <w:rPr>
          <w:rFonts w:ascii="Times New Roman" w:hAnsi="Times New Roman" w:cs="Times New Roman" w:hint="eastAsia"/>
          <w:szCs w:val="21"/>
        </w:rPr>
        <w:t xml:space="preserve"> before and after NAC. (</w:t>
      </w:r>
      <w:r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) </w:t>
      </w:r>
      <w:r>
        <w:rPr>
          <w:rFonts w:ascii="Cambria Math" w:hAnsi="Cambria Math" w:cs="Cambria Math"/>
          <w:szCs w:val="21"/>
        </w:rPr>
        <w:t>△</w:t>
      </w:r>
      <w:r>
        <w:rPr>
          <w:rFonts w:ascii="Times New Roman" w:hAnsi="Times New Roman" w:cs="Times New Roman"/>
          <w:szCs w:val="21"/>
        </w:rPr>
        <w:t>SM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 and hemoglobin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color w:val="000000" w:themeColor="text1"/>
          <w:szCs w:val="21"/>
        </w:rPr>
        <w:t>(b)</w:t>
      </w:r>
      <w:r>
        <w:rPr>
          <w:rFonts w:ascii="Cambria Math" w:hAnsi="Cambria Math" w:cs="Cambria Math"/>
          <w:szCs w:val="21"/>
        </w:rPr>
        <w:t xml:space="preserve"> △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MI</w:t>
      </w:r>
      <w:r>
        <w:rPr>
          <w:rFonts w:ascii="Times New Roman" w:hAnsi="Times New Roman" w:cs="Times New Roman"/>
          <w:szCs w:val="21"/>
        </w:rPr>
        <w:t xml:space="preserve"> and hemoglobin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(c) </w:t>
      </w:r>
      <w:r>
        <w:rPr>
          <w:rFonts w:ascii="Cambria Math" w:hAnsi="Cambria Math" w:cs="Cambria Math"/>
          <w:szCs w:val="21"/>
        </w:rPr>
        <w:t>△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FA</w:t>
      </w:r>
      <w:r>
        <w:rPr>
          <w:rFonts w:ascii="Times New Roman" w:hAnsi="Times New Roman" w:cs="Times New Roman"/>
          <w:szCs w:val="21"/>
        </w:rPr>
        <w:t xml:space="preserve"> and hemoglobin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(d)</w:t>
      </w:r>
      <w:r>
        <w:rPr>
          <w:rFonts w:ascii="Cambria Math" w:hAnsi="Cambria Math" w:cs="Cambria Math"/>
          <w:szCs w:val="21"/>
        </w:rPr>
        <w:t xml:space="preserve"> △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FA</w:t>
      </w:r>
      <w:r>
        <w:rPr>
          <w:rFonts w:ascii="Times New Roman" w:hAnsi="Times New Roman" w:cs="Times New Roman"/>
          <w:szCs w:val="21"/>
        </w:rPr>
        <w:t xml:space="preserve"> and albumin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(e)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△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SFA and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△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PNI;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(f)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△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SFA and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△</w:t>
      </w:r>
      <w:r>
        <w:rPr>
          <w:rFonts w:ascii="Times New Roman" w:hAnsi="Times New Roman" w:cs="Times New Roman"/>
          <w:szCs w:val="21"/>
        </w:rPr>
        <w:t>albumin.</w:t>
      </w:r>
    </w:p>
    <w:p w14:paraId="616A3239" w14:textId="77777777" w:rsidR="00E82616" w:rsidRPr="00837CA8" w:rsidRDefault="00E82616" w:rsidP="00E82616"/>
    <w:p w14:paraId="1941C7F3" w14:textId="77777777" w:rsidR="00BE6431" w:rsidRDefault="00BE6431" w:rsidP="00BE643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 Material</w:t>
      </w:r>
    </w:p>
    <w:p w14:paraId="0BA0623D" w14:textId="77777777" w:rsidR="00BE6431" w:rsidRDefault="00BE6431" w:rsidP="00BE64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1.</w:t>
      </w:r>
      <w:r>
        <w:rPr>
          <w:rFonts w:ascii="PingFang SC" w:eastAsia="PingFang SC" w:hAnsi="PingFang SC" w:hint="eastAsia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</w:rPr>
        <w:t>Baseline data and propensity score matching results of the two group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06"/>
        <w:gridCol w:w="1035"/>
        <w:gridCol w:w="877"/>
        <w:gridCol w:w="884"/>
        <w:gridCol w:w="449"/>
        <w:gridCol w:w="456"/>
        <w:gridCol w:w="820"/>
        <w:gridCol w:w="826"/>
        <w:gridCol w:w="397"/>
        <w:gridCol w:w="456"/>
      </w:tblGrid>
      <w:tr w:rsidR="00BE6431" w:rsidRPr="003E6E27" w14:paraId="7748E5C1" w14:textId="77777777" w:rsidTr="0086327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E5710A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2E4CEC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49CDBB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Before propensity score match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664A29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37EED3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1C5BC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fter propensity score matching</w:t>
            </w:r>
            <w:r w:rsidRPr="003E6E27" w:rsidDel="00BA562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9B6FCD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1CCF49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BE6431" w:rsidRPr="003E6E27" w14:paraId="3777ED13" w14:textId="77777777" w:rsidTr="0086327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2A30CD5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4301AA1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A3E65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oup A</w:t>
            </w: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 xml:space="preserve"> (</w:t>
            </w: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5</w:t>
            </w: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89377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oup B</w:t>
            </w: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 xml:space="preserve"> (</w:t>
            </w: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3FE0FD9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4B2ECF2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8D614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oup A</w:t>
            </w: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 xml:space="preserve"> (</w:t>
            </w: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3</w:t>
            </w: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9B91F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oup B</w:t>
            </w: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 xml:space="preserve"> (</w:t>
            </w: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3</w:t>
            </w: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2BFBDD7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0E2CA4F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6431" w:rsidRPr="003E6E27" w14:paraId="6B414CBC" w14:textId="77777777" w:rsidTr="00863279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CA79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2BE5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C2EA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52DD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C98B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AA7E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8B2D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0A4D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F45A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0C5E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BE6431" w:rsidRPr="003E6E27" w14:paraId="08607318" w14:textId="77777777" w:rsidTr="00863279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B94A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226D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8193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8CF0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B74A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8580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3D64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0083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3A3F7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16AB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6431" w:rsidRPr="003E6E27" w14:paraId="75C5733A" w14:textId="77777777" w:rsidTr="00863279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1271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in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7820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6639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89A0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8EC7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1EFD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C0AE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94D8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272B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6A79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BE6431" w:rsidRPr="003E6E27" w14:paraId="01709278" w14:textId="77777777" w:rsidTr="00863279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7F04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9B8A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C3DD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CE11B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B142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12C2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77E3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3062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EF41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4750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6431" w:rsidRPr="003E6E27" w14:paraId="71F626F5" w14:textId="77777777" w:rsidTr="00863279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C73B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gree of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00C5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 and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5ECE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EB7D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EE8E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96BF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2370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3184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66C6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A141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BE6431" w:rsidRPr="003E6E27" w14:paraId="56FAD7F8" w14:textId="77777777" w:rsidTr="00863279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7806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2AC3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579A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83D7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A13A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0AE9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4225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5370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F344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29AD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6431" w:rsidRPr="003E6E27" w14:paraId="64BBABE6" w14:textId="77777777" w:rsidTr="00863279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2453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staging at initial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7F2F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11CE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DC9C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1F2A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8DF1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F772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A04B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027C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3374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BE6431" w:rsidRPr="003E6E27" w14:paraId="16EEDD11" w14:textId="77777777" w:rsidTr="00863279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90B1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8CA0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A40C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5CF7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4C45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B30E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FE92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02C1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662D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B1CD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6431" w:rsidRPr="003E6E27" w14:paraId="766D1C0E" w14:textId="77777777" w:rsidTr="00863279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959D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89F7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B214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9217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5A9E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2635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8BAF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768A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6E49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E4ED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6431" w:rsidRPr="003E6E27" w14:paraId="18B6B359" w14:textId="77777777" w:rsidTr="00863279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3B9F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2A64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F9D3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CFAC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BFEC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6A52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9E5D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0FB5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55E5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DC14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6431" w:rsidRPr="003E6E27" w14:paraId="54415BF7" w14:textId="77777777" w:rsidTr="00863279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2D22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35FD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ED12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B449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522D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535B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76B8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2E35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9E63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34D4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BE6431" w:rsidRPr="003E6E27" w14:paraId="6A8FB257" w14:textId="77777777" w:rsidTr="00863279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0059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4C92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48A5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9FFC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494F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2F79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EB48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F715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B6E0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6579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6431" w:rsidRPr="003E6E27" w14:paraId="5B293250" w14:textId="77777777" w:rsidTr="00863279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9637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70F4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2A98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B68C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14F1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3399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4A73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FDC2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EF77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88F7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6431" w:rsidRPr="003E6E27" w14:paraId="4D2136AB" w14:textId="77777777" w:rsidTr="00863279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04F2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 of operation</w:t>
            </w:r>
          </w:p>
          <w:p w14:paraId="6ED6A89B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2357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aro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A323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4A16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F5B2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A759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DA93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F9B1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CF4C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61D6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BE6431" w:rsidRPr="003E6E27" w14:paraId="5115E746" w14:textId="77777777" w:rsidTr="00863279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157E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2E4F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sc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54A2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8CB7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155C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2BD5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7A2C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C41F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C6CF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BC41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6431" w:rsidRPr="003E6E27" w14:paraId="474595AB" w14:textId="77777777" w:rsidTr="00863279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4437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sence of </w:t>
            </w:r>
            <w:r w:rsidRPr="003E6E27">
              <w:rPr>
                <w:rFonts w:ascii="Times New Roman" w:hAnsi="Times New Roman" w:cs="Times New Roman"/>
              </w:rPr>
              <w:t xml:space="preserve">postoperative </w:t>
            </w: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DF61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4736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9437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0B9F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C688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F4F3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C1D4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C908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F187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BE6431" w:rsidRPr="003E6E27" w14:paraId="5FE79B34" w14:textId="77777777" w:rsidTr="00863279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A1DA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1524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E3F7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450E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317B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1E38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F85A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5C68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AEBD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61E6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6431" w:rsidRPr="003E6E27" w14:paraId="151F946D" w14:textId="77777777" w:rsidTr="00863279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3A1466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ownst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6637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5207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AEBD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341F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4A3A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E700C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56DF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930A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9AEF" w14:textId="77777777" w:rsidR="00BE6431" w:rsidRPr="003E6E27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6431" w:rsidRPr="003E6E27" w14:paraId="473EEAD2" w14:textId="77777777" w:rsidTr="00863279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8DC5A7" w14:textId="77777777" w:rsidR="00BE6431" w:rsidRPr="003E6E27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49061" w14:textId="77777777" w:rsidR="00BE6431" w:rsidRPr="003E6E27" w:rsidRDefault="00BE6431" w:rsidP="008632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6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3A4B2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1F0C5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E8092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7340F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5072E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1407C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3A78A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F58D1" w14:textId="77777777" w:rsidR="00BE6431" w:rsidRPr="003E6E27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E6E2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53C34A29" w14:textId="77777777" w:rsidR="00BE6431" w:rsidRDefault="00BE6431" w:rsidP="00BE6431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39"/>
        <w:gridCol w:w="631"/>
        <w:gridCol w:w="631"/>
        <w:gridCol w:w="630"/>
        <w:gridCol w:w="631"/>
        <w:gridCol w:w="630"/>
        <w:gridCol w:w="631"/>
        <w:gridCol w:w="629"/>
        <w:gridCol w:w="632"/>
        <w:gridCol w:w="522"/>
      </w:tblGrid>
      <w:tr w:rsidR="00BE6431" w14:paraId="6E57F453" w14:textId="77777777" w:rsidTr="00863279">
        <w:trPr>
          <w:gridAfter w:val="1"/>
          <w:wAfter w:w="339" w:type="pct"/>
          <w:trHeight w:val="320"/>
          <w:jc w:val="center"/>
        </w:trPr>
        <w:tc>
          <w:tcPr>
            <w:tcW w:w="4661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0F8DD" w14:textId="77777777" w:rsidR="00BE6431" w:rsidRDefault="00BE6431" w:rsidP="008632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Pr="000872C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 Comparison of preoperative clinical stage a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</w:t>
            </w:r>
            <w:r>
              <w:rPr>
                <w:rFonts w:ascii="Times New Roman" w:hAnsi="Times New Roman" w:cs="Times New Roman"/>
              </w:rPr>
              <w:t xml:space="preserve"> pathological stage in patients with gastric cancer</w:t>
            </w:r>
          </w:p>
        </w:tc>
      </w:tr>
      <w:tr w:rsidR="00BE6431" w14:paraId="07B4F971" w14:textId="77777777" w:rsidTr="00863279">
        <w:trPr>
          <w:gridAfter w:val="1"/>
          <w:wAfter w:w="339" w:type="pct"/>
          <w:trHeight w:val="320"/>
          <w:jc w:val="center"/>
        </w:trPr>
        <w:tc>
          <w:tcPr>
            <w:tcW w:w="1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4FD4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560A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930D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4A4D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II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3BC8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BE6431" w14:paraId="499A58F1" w14:textId="77777777" w:rsidTr="00863279">
        <w:trPr>
          <w:gridAfter w:val="1"/>
          <w:wAfter w:w="339" w:type="pct"/>
          <w:trHeight w:val="320"/>
          <w:jc w:val="center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0877" w14:textId="77777777" w:rsidR="00BE6431" w:rsidRPr="000872CC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reoperative clinical sta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DengXian" w:eastAsia="DengXian" w:hAnsi="DengXian" w:cs="Times New Roman"/>
                <w:color w:val="000000"/>
                <w:sz w:val="18"/>
                <w:szCs w:val="18"/>
                <w:lang w:val="en-IN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5</w:t>
            </w:r>
            <w:r>
              <w:rPr>
                <w:rFonts w:ascii="DengXian" w:eastAsia="DengXian" w:hAnsi="DengXian" w:cs="Times New Roman"/>
                <w:color w:val="000000"/>
                <w:sz w:val="18"/>
                <w:szCs w:val="18"/>
                <w:lang w:val="en-IN"/>
              </w:rPr>
              <w:t>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A1B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8CD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307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BBB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E6431" w14:paraId="6295794E" w14:textId="77777777" w:rsidTr="00863279">
        <w:trPr>
          <w:gridAfter w:val="1"/>
          <w:wAfter w:w="339" w:type="pct"/>
          <w:trHeight w:val="320"/>
          <w:jc w:val="center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E533" w14:textId="77777777" w:rsidR="00BE6431" w:rsidRPr="000872CC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operative pathological stage</w:t>
            </w:r>
            <w:r>
              <w:rPr>
                <w:rFonts w:ascii="DengXian" w:eastAsia="DengXian" w:hAnsi="DengXian" w:cs="Times New Roman"/>
                <w:color w:val="000000"/>
                <w:sz w:val="18"/>
                <w:szCs w:val="18"/>
                <w:lang w:val="en-IN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5</w:t>
            </w:r>
            <w:r>
              <w:rPr>
                <w:rFonts w:ascii="DengXian" w:eastAsia="DengXian" w:hAnsi="DengXian" w:cs="Times New Roman"/>
                <w:color w:val="000000"/>
                <w:sz w:val="18"/>
                <w:szCs w:val="18"/>
                <w:lang w:val="en-IN"/>
              </w:rPr>
              <w:t>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B29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154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6CF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912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E6431" w14:paraId="5F1865A7" w14:textId="77777777" w:rsidTr="00863279">
        <w:trPr>
          <w:gridAfter w:val="1"/>
          <w:wAfter w:w="339" w:type="pct"/>
          <w:trHeight w:val="320"/>
          <w:jc w:val="center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940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CF1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9DC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F7D9" w14:textId="77777777" w:rsidR="00BE6431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1E05" w14:textId="77777777" w:rsidR="00BE6431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6431" w14:paraId="3A178A0E" w14:textId="77777777" w:rsidTr="00863279">
        <w:trPr>
          <w:gridAfter w:val="1"/>
          <w:wAfter w:w="339" w:type="pct"/>
          <w:trHeight w:val="320"/>
          <w:jc w:val="center"/>
        </w:trPr>
        <w:tc>
          <w:tcPr>
            <w:tcW w:w="1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0AE9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647B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A438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D31D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CD30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BE6431" w14:paraId="302A40BE" w14:textId="77777777" w:rsidTr="00863279">
        <w:trPr>
          <w:trHeight w:val="320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819DF" w14:textId="77777777" w:rsidR="00BE6431" w:rsidRDefault="00BE6431" w:rsidP="00863279">
            <w:pPr>
              <w:rPr>
                <w:rFonts w:ascii="Times New Roman" w:hAnsi="Times New Roman" w:cs="Times New Roman"/>
              </w:rPr>
            </w:pPr>
          </w:p>
          <w:p w14:paraId="1BA5513D" w14:textId="77777777" w:rsidR="00BE6431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 w:hint="eastAsia"/>
              </w:rPr>
              <w:t>3.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omparison of pre-neoadjuvant chemotherapy clinical stage and preoperative clinical stage in patients with gastric cancer</w:t>
            </w:r>
          </w:p>
        </w:tc>
      </w:tr>
      <w:tr w:rsidR="00BE6431" w14:paraId="44302422" w14:textId="77777777" w:rsidTr="00863279">
        <w:trPr>
          <w:trHeight w:val="320"/>
          <w:jc w:val="center"/>
        </w:trPr>
        <w:tc>
          <w:tcPr>
            <w:tcW w:w="21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2799C" w14:textId="77777777" w:rsidR="00BE6431" w:rsidRDefault="00BE6431" w:rsidP="00863279">
            <w:pPr>
              <w:ind w:firstLineChars="650" w:firstLine="130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0458A" w14:textId="77777777" w:rsidR="00BE6431" w:rsidRDefault="00BE6431" w:rsidP="00863279">
            <w:pPr>
              <w:ind w:firstLineChars="50" w:firstLine="10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8A03D" w14:textId="77777777" w:rsidR="00BE6431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82D96" w14:textId="77777777" w:rsidR="00BE6431" w:rsidRDefault="00BE6431" w:rsidP="008632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II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99CC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V</w:t>
            </w:r>
          </w:p>
        </w:tc>
      </w:tr>
      <w:tr w:rsidR="00BE6431" w14:paraId="5390585F" w14:textId="77777777" w:rsidTr="00863279">
        <w:trPr>
          <w:trHeight w:val="320"/>
          <w:jc w:val="center"/>
        </w:trPr>
        <w:tc>
          <w:tcPr>
            <w:tcW w:w="2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FBC8" w14:textId="77777777" w:rsidR="00BE6431" w:rsidRPr="000872CC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neoadjuvant chemotherapy clinical stage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295</w:t>
            </w:r>
            <w:r>
              <w:rPr>
                <w:rFonts w:ascii="DengXian" w:eastAsia="DengXian" w:hAnsi="DengXi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C974" w14:textId="77777777" w:rsidR="00BE6431" w:rsidRDefault="00BE6431" w:rsidP="00863279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178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166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236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E6431" w14:paraId="76B84433" w14:textId="77777777" w:rsidTr="00863279">
        <w:trPr>
          <w:trHeight w:val="320"/>
          <w:jc w:val="center"/>
        </w:trPr>
        <w:tc>
          <w:tcPr>
            <w:tcW w:w="2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1D8F" w14:textId="77777777" w:rsidR="00BE6431" w:rsidRPr="000872CC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reoperative clinical sta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DengXian" w:eastAsia="DengXian" w:hAnsi="DengXian" w:cs="Times New Roman"/>
                <w:color w:val="000000"/>
                <w:sz w:val="18"/>
                <w:szCs w:val="18"/>
                <w:lang w:val="en-IN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5</w:t>
            </w:r>
            <w:r>
              <w:rPr>
                <w:rFonts w:ascii="DengXian" w:eastAsia="DengXian" w:hAnsi="DengXi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EA1D" w14:textId="77777777" w:rsidR="00BE6431" w:rsidRDefault="00BE6431" w:rsidP="00863279">
            <w:pPr>
              <w:ind w:firstLineChars="150" w:firstLine="27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3B5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6C8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042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E6431" w14:paraId="6F61ED98" w14:textId="77777777" w:rsidTr="00863279">
        <w:trPr>
          <w:trHeight w:val="320"/>
          <w:jc w:val="center"/>
        </w:trPr>
        <w:tc>
          <w:tcPr>
            <w:tcW w:w="21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586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503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8.2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7F0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387B" w14:textId="77777777" w:rsidR="00BE6431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AEE8" w14:textId="77777777" w:rsidR="00BE6431" w:rsidRDefault="00BE6431" w:rsidP="008632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6431" w14:paraId="75A5D286" w14:textId="77777777" w:rsidTr="00863279">
        <w:trPr>
          <w:trHeight w:val="320"/>
          <w:jc w:val="center"/>
        </w:trPr>
        <w:tc>
          <w:tcPr>
            <w:tcW w:w="21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4CEF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49F3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&lt;0.01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BDCE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5D24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F964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758A549D" w14:textId="77777777" w:rsidR="00BE6431" w:rsidRDefault="00BE6431" w:rsidP="00BE6431">
      <w:pPr>
        <w:rPr>
          <w:rFonts w:ascii="Times New Roman" w:hAnsi="Times New Roman" w:cs="Times New Roman"/>
          <w:szCs w:val="21"/>
        </w:rPr>
      </w:pPr>
    </w:p>
    <w:p w14:paraId="56DD07A4" w14:textId="77777777" w:rsidR="00BE6431" w:rsidRDefault="00BE6431" w:rsidP="00BE6431">
      <w:pPr>
        <w:rPr>
          <w:rFonts w:ascii="Times New Roman" w:hAnsi="Times New Roman" w:cs="Times New Roman"/>
          <w:szCs w:val="21"/>
        </w:rPr>
      </w:pPr>
    </w:p>
    <w:p w14:paraId="787AFB1D" w14:textId="77777777" w:rsidR="00BE6431" w:rsidRDefault="00BE6431" w:rsidP="00BE643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4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 w:hint="eastAsia"/>
          <w:szCs w:val="21"/>
        </w:rPr>
        <w:t xml:space="preserve">omparison of </w:t>
      </w:r>
      <w:r>
        <w:rPr>
          <w:rFonts w:ascii="Times New Roman" w:hAnsi="Times New Roman" w:cs="Times New Roman"/>
          <w:szCs w:val="21"/>
        </w:rPr>
        <w:t>the overall survival of</w:t>
      </w:r>
      <w:r>
        <w:rPr>
          <w:rFonts w:ascii="Times New Roman" w:hAnsi="Times New Roman" w:cs="Times New Roman" w:hint="eastAsia"/>
          <w:szCs w:val="21"/>
        </w:rPr>
        <w:t xml:space="preserve"> patients with and without </w:t>
      </w:r>
      <w:r w:rsidRPr="00CA3F59">
        <w:rPr>
          <w:rFonts w:ascii="Times New Roman" w:hAnsi="Times New Roman" w:cs="Times New Roman"/>
          <w:szCs w:val="21"/>
        </w:rPr>
        <w:t xml:space="preserve">postoperative </w:t>
      </w:r>
      <w:r>
        <w:rPr>
          <w:rFonts w:ascii="Times New Roman" w:hAnsi="Times New Roman" w:cs="Times New Roman" w:hint="eastAsia"/>
          <w:szCs w:val="21"/>
        </w:rPr>
        <w:t xml:space="preserve">complications before and after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 xml:space="preserve">matching </w:t>
      </w:r>
      <w:r>
        <w:rPr>
          <w:rFonts w:ascii="Times New Roman" w:hAnsi="Times New Roman" w:cs="Times New Roman"/>
          <w:szCs w:val="21"/>
        </w:rPr>
        <w:t>of the</w:t>
      </w:r>
      <w:r>
        <w:rPr>
          <w:rFonts w:ascii="Times New Roman" w:hAnsi="Times New Roman" w:cs="Times New Roman" w:hint="eastAsia"/>
          <w:szCs w:val="21"/>
        </w:rPr>
        <w:t xml:space="preserve"> two group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143"/>
        <w:gridCol w:w="1648"/>
        <w:gridCol w:w="1648"/>
        <w:gridCol w:w="935"/>
        <w:gridCol w:w="932"/>
      </w:tblGrid>
      <w:tr w:rsidR="00BE6431" w14:paraId="0972CEDE" w14:textId="77777777" w:rsidTr="00863279">
        <w:trPr>
          <w:trHeight w:val="320"/>
          <w:jc w:val="center"/>
        </w:trPr>
        <w:tc>
          <w:tcPr>
            <w:tcW w:w="1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06DE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Grou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47C1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mplications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9B4B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complications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7481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χ2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68D2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BE6431" w14:paraId="686D3138" w14:textId="77777777" w:rsidTr="00863279">
        <w:trPr>
          <w:trHeight w:val="320"/>
          <w:jc w:val="center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D41F" w14:textId="77777777" w:rsidR="00BE6431" w:rsidRPr="008E5D4E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Before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S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atien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>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68F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1B4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527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7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4C45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BE6431" w14:paraId="6BA32782" w14:textId="77777777" w:rsidTr="00863279">
        <w:trPr>
          <w:trHeight w:val="320"/>
          <w:jc w:val="center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1599" w14:textId="77777777" w:rsidR="00BE6431" w:rsidRPr="008E5D4E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Before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S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Group 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>5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69C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869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B7B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495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</w:tr>
      <w:tr w:rsidR="00BE6431" w14:paraId="42C43572" w14:textId="77777777" w:rsidTr="00863279">
        <w:trPr>
          <w:trHeight w:val="320"/>
          <w:jc w:val="center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A54D" w14:textId="77777777" w:rsidR="00BE6431" w:rsidRPr="008E5D4E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Before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S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Group B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>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7D9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3AF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989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3BD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BE6431" w14:paraId="1C461473" w14:textId="77777777" w:rsidTr="00863279">
        <w:trPr>
          <w:trHeight w:val="320"/>
          <w:jc w:val="center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3E0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fter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S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atien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6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E77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88F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59E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3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7A7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BE6431" w14:paraId="7C669E22" w14:textId="77777777" w:rsidTr="00863279">
        <w:trPr>
          <w:trHeight w:val="320"/>
          <w:jc w:val="center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39B2" w14:textId="77777777" w:rsidR="00BE6431" w:rsidRPr="008E5D4E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fter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S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Group 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>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4B2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5A8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F54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A77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BE6431" w14:paraId="17017B2F" w14:textId="77777777" w:rsidTr="00863279">
        <w:trPr>
          <w:trHeight w:val="380"/>
          <w:jc w:val="center"/>
        </w:trPr>
        <w:tc>
          <w:tcPr>
            <w:tcW w:w="1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D66E1" w14:textId="77777777" w:rsidR="00BE6431" w:rsidRPr="008E5D4E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fter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S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Group B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>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0883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5EAC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D0E5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5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BF9F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</w:tr>
    </w:tbl>
    <w:p w14:paraId="2EDF769E" w14:textId="77777777" w:rsidR="00BE6431" w:rsidRDefault="00BE6431" w:rsidP="00BE6431"/>
    <w:tbl>
      <w:tblPr>
        <w:tblW w:w="5506" w:type="pct"/>
        <w:jc w:val="center"/>
        <w:tblLook w:val="04A0" w:firstRow="1" w:lastRow="0" w:firstColumn="1" w:lastColumn="0" w:noHBand="0" w:noVBand="1"/>
      </w:tblPr>
      <w:tblGrid>
        <w:gridCol w:w="2296"/>
        <w:gridCol w:w="2254"/>
        <w:gridCol w:w="2598"/>
        <w:gridCol w:w="591"/>
        <w:gridCol w:w="531"/>
        <w:gridCol w:w="2261"/>
      </w:tblGrid>
      <w:tr w:rsidR="00BE6431" w14:paraId="339DB65A" w14:textId="77777777" w:rsidTr="00863279">
        <w:trPr>
          <w:trHeight w:val="298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5C3F" w14:textId="77777777" w:rsidR="00BE6431" w:rsidRDefault="00BE6431" w:rsidP="008632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Table 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szCs w:val="21"/>
              </w:rPr>
              <w:t>Comparison of body composition between downstaging and non-downstag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roups</w:t>
            </w:r>
          </w:p>
        </w:tc>
      </w:tr>
      <w:tr w:rsidR="00BE6431" w14:paraId="70F5300C" w14:textId="77777777" w:rsidTr="00863279">
        <w:trPr>
          <w:trHeight w:val="298"/>
          <w:jc w:val="center"/>
        </w:trPr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96FE4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ody composition indicators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64576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ownstaging group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 xml:space="preserve"> (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=111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>)</w:t>
            </w: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38C38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-downstaging group (n=184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71DB4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z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B68AA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B3FA4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5%</w:t>
            </w:r>
            <w:r w:rsidRPr="0001059B">
              <w:rPr>
                <w:rFonts w:ascii="Times New Roman" w:hAnsi="Times New Roman" w:cs="Times New Roman"/>
              </w:rPr>
              <w:t xml:space="preserve"> Confidence interval </w:t>
            </w:r>
          </w:p>
        </w:tc>
      </w:tr>
      <w:tr w:rsidR="00BE6431" w14:paraId="7EFFEC1A" w14:textId="77777777" w:rsidTr="00863279">
        <w:trPr>
          <w:trHeight w:val="298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226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ATI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FF4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.33±19.0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CDD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.03±16.8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676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B4F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1E9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0.12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.49]</w:t>
            </w:r>
          </w:p>
        </w:tc>
      </w:tr>
      <w:tr w:rsidR="00BE6431" w14:paraId="460300B8" w14:textId="77777777" w:rsidTr="00863279">
        <w:trPr>
          <w:trHeight w:val="298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A7A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MATI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24B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59±2.4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FD5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9±1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8DF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AEF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439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0.06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6]</w:t>
            </w:r>
          </w:p>
        </w:tc>
      </w:tr>
      <w:tr w:rsidR="00BE6431" w14:paraId="3BBC3867" w14:textId="77777777" w:rsidTr="00863279">
        <w:trPr>
          <w:trHeight w:val="298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740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TI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FA9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51±18.4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9E8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62±18.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C6E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E4E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739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0.43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21]</w:t>
            </w:r>
          </w:p>
        </w:tc>
      </w:tr>
      <w:tr w:rsidR="00BE6431" w14:paraId="53247CB2" w14:textId="77777777" w:rsidTr="00863279">
        <w:trPr>
          <w:trHeight w:val="298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AB7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MI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210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.59±8.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24D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.34±7.6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8D7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EDC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426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0.62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9]</w:t>
            </w:r>
          </w:p>
        </w:tc>
      </w:tr>
      <w:tr w:rsidR="00BE6431" w14:paraId="4CC2737C" w14:textId="77777777" w:rsidTr="00863279">
        <w:trPr>
          <w:trHeight w:val="298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A35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M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F37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.86±6.7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E28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.17±6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5DB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1B1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004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1.81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8]</w:t>
            </w:r>
          </w:p>
        </w:tc>
      </w:tr>
      <w:tr w:rsidR="00BE6431" w14:paraId="318594E0" w14:textId="77777777" w:rsidTr="00863279">
        <w:trPr>
          <w:trHeight w:val="354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4CE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IMF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8F6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67.21±9.6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6F8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66.51±10.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CF4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E86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A84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3.08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1]</w:t>
            </w:r>
          </w:p>
        </w:tc>
      </w:tr>
      <w:tr w:rsidR="00BE6431" w14:paraId="025636B4" w14:textId="77777777" w:rsidTr="00863279">
        <w:trPr>
          <w:trHeight w:val="298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155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SF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6F4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84.41±13.2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85D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80.81±12.8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E99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2.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273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346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6.66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52]</w:t>
            </w:r>
          </w:p>
        </w:tc>
      </w:tr>
      <w:tr w:rsidR="00BE6431" w14:paraId="3A958449" w14:textId="77777777" w:rsidTr="00863279">
        <w:trPr>
          <w:trHeight w:val="298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3E5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VF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EDE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86.22±12.81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3E7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84.88±9.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485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1.0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3DC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D57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3.93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23]</w:t>
            </w:r>
          </w:p>
        </w:tc>
      </w:tr>
      <w:tr w:rsidR="00BE6431" w14:paraId="5A8B30E9" w14:textId="77777777" w:rsidTr="00863279">
        <w:trPr>
          <w:trHeight w:val="373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ABA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SMA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016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6.76±25.4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867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1.71±25.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80B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699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809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0.94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.03]</w:t>
            </w:r>
          </w:p>
        </w:tc>
      </w:tr>
      <w:tr w:rsidR="00BE6431" w14:paraId="38E29A17" w14:textId="77777777" w:rsidTr="00863279">
        <w:trPr>
          <w:trHeight w:val="373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4C9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IMFA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E11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.33±6.6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7F0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15±4.5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035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F0B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C3A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0.09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47]</w:t>
            </w:r>
          </w:p>
        </w:tc>
      </w:tr>
      <w:tr w:rsidR="00BE6431" w14:paraId="68400088" w14:textId="77777777" w:rsidTr="00863279">
        <w:trPr>
          <w:trHeight w:val="373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40D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SFA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714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1.68±54.0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C64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9.94±48.1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79A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9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A56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670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0.19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.61]</w:t>
            </w:r>
          </w:p>
        </w:tc>
      </w:tr>
      <w:tr w:rsidR="00BE6431" w14:paraId="5183EF27" w14:textId="77777777" w:rsidTr="00863279">
        <w:trPr>
          <w:trHeight w:val="373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59D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VFA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7CC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4.65±53.8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57E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0.88±48.5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2E4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187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549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1.81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.74]</w:t>
            </w:r>
          </w:p>
        </w:tc>
      </w:tr>
      <w:tr w:rsidR="00BE6431" w14:paraId="598A0EAE" w14:textId="77777777" w:rsidTr="00863279">
        <w:trPr>
          <w:trHeight w:val="373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990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M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ECD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96±9.97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64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63±10.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0AC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2.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52D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57D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0.56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2.63]</w:t>
            </w:r>
          </w:p>
        </w:tc>
      </w:tr>
      <w:tr w:rsidR="00BE6431" w14:paraId="59E54D6E" w14:textId="77777777" w:rsidTr="00863279">
        <w:trPr>
          <w:trHeight w:val="298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0F0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FA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C6B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3±21.4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B99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81±20.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935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2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823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8EF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10.39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5.77]</w:t>
            </w:r>
          </w:p>
        </w:tc>
      </w:tr>
      <w:tr w:rsidR="00BE6431" w14:paraId="7541E485" w14:textId="77777777" w:rsidTr="00863279">
        <w:trPr>
          <w:trHeight w:val="373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5B8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V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FA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8A2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0.69±34.4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163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39±27.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301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1.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23C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E2E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5.56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0.2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BE6431" w14:paraId="283F8729" w14:textId="77777777" w:rsidTr="00863279">
        <w:trPr>
          <w:trHeight w:val="373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BC2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M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FA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E52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42±12.2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0F6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.32±12.4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029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6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283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7E1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3.82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.0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BE6431" w14:paraId="6E9BD6BF" w14:textId="77777777" w:rsidTr="00863279">
        <w:trPr>
          <w:trHeight w:val="373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EFF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M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6F7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8±3.5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B31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9±4.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869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5E1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8A2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1.15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2]</w:t>
            </w:r>
          </w:p>
        </w:tc>
      </w:tr>
      <w:tr w:rsidR="00BE6431" w14:paraId="31B06CAA" w14:textId="77777777" w:rsidTr="00863279">
        <w:trPr>
          <w:trHeight w:val="298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578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A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662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0.35±9.31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C21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2.48±9.5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5AC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5D6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515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0.11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7]</w:t>
            </w:r>
          </w:p>
        </w:tc>
      </w:tr>
      <w:tr w:rsidR="00BE6431" w14:paraId="46297E99" w14:textId="77777777" w:rsidTr="00863279">
        <w:trPr>
          <w:trHeight w:val="298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803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VA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6CC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3.26±12.0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756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2.31±8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580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A2F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ADD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1.17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4]</w:t>
            </w:r>
          </w:p>
        </w:tc>
      </w:tr>
      <w:tr w:rsidR="00BE6431" w14:paraId="09C75EE3" w14:textId="77777777" w:rsidTr="00863279">
        <w:trPr>
          <w:trHeight w:val="298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929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M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F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90F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41±10.7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DD2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±10.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FCB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5B5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B2D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0.05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82]</w:t>
            </w:r>
          </w:p>
        </w:tc>
      </w:tr>
      <w:tr w:rsidR="00BE6431" w14:paraId="61E3B3E8" w14:textId="77777777" w:rsidTr="00863279">
        <w:trPr>
          <w:trHeight w:val="298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E53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MI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0BA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1±3.4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DB7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05±3.6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3D1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2.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D1F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96F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1.89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l.19]</w:t>
            </w:r>
          </w:p>
        </w:tc>
      </w:tr>
      <w:tr w:rsidR="00BE6431" w14:paraId="670D0297" w14:textId="77777777" w:rsidTr="00863279">
        <w:trPr>
          <w:trHeight w:val="373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C93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MATI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E99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0.22±2.2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748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6±1.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AEF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2.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15D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8FA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0.77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01]</w:t>
            </w:r>
          </w:p>
        </w:tc>
      </w:tr>
      <w:tr w:rsidR="00BE6431" w14:paraId="1B1EA5C3" w14:textId="77777777" w:rsidTr="00863279">
        <w:trPr>
          <w:trHeight w:val="373"/>
          <w:jc w:val="center"/>
        </w:trPr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48C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ATI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BFA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5±12.0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317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3±13.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092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1.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3CB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212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5.81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4]</w:t>
            </w:r>
          </w:p>
        </w:tc>
      </w:tr>
      <w:tr w:rsidR="00BE6431" w14:paraId="2D4F00E8" w14:textId="77777777" w:rsidTr="00863279">
        <w:trPr>
          <w:trHeight w:val="373"/>
          <w:jc w:val="center"/>
        </w:trPr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9FB3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VATI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72A7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1.67±14.31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628D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1.26±13.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9EE1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2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FB95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6992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3.69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88]</w:t>
            </w:r>
          </w:p>
        </w:tc>
      </w:tr>
    </w:tbl>
    <w:p w14:paraId="4AE2888A" w14:textId="77777777" w:rsidR="00BE6431" w:rsidRPr="0001059B" w:rsidRDefault="00BE6431" w:rsidP="00BE6431">
      <w:pPr>
        <w:spacing w:after="100" w:afterAutospacing="1"/>
        <w:ind w:left="720"/>
        <w:rPr>
          <w:rFonts w:ascii="Times New Roman" w:eastAsia="DengXian" w:hAnsi="Times New Roman" w:cs="Times New Roman"/>
          <w:color w:val="000000"/>
          <w:szCs w:val="21"/>
        </w:rPr>
      </w:pPr>
      <w:r w:rsidRPr="0001059B">
        <w:rPr>
          <w:rFonts w:ascii="Times New Roman" w:eastAsia="DengXian" w:hAnsi="Times New Roman" w:cs="Times New Roman"/>
          <w:color w:val="000000"/>
          <w:szCs w:val="21"/>
        </w:rPr>
        <w:t xml:space="preserve">SATI, subcutaneous fat index; IMATI, intermuscular fat index; VATI, visceral fat index; SMI, skeletal muscle mass index; SMD, skeletal muscle density; IMFD, intermuscular fat density; SFD, subcutaneous fat density; VFD, visceral fat density; SMA, skeletal muscle area; IMFA, intermuscular fat area; SFA, subcutaneous fat area; VFA, visceral fat area; </w:t>
      </w:r>
      <w:r w:rsidRPr="0001059B">
        <w:rPr>
          <w:rFonts w:ascii="Cambria Math" w:eastAsia="DengXian" w:hAnsi="Cambria Math" w:cs="Cambria Math"/>
          <w:color w:val="000000"/>
          <w:szCs w:val="21"/>
        </w:rPr>
        <w:t>△</w:t>
      </w:r>
      <w:r w:rsidRPr="0001059B">
        <w:rPr>
          <w:rFonts w:ascii="Times New Roman" w:eastAsia="DengXian" w:hAnsi="Times New Roman" w:cs="Times New Roman"/>
          <w:color w:val="000000"/>
          <w:szCs w:val="21"/>
        </w:rPr>
        <w:t>, the change before neoadjuvant chemotherapy minus the change before operation.</w:t>
      </w:r>
    </w:p>
    <w:p w14:paraId="6F9D022D" w14:textId="77777777" w:rsidR="00BE6431" w:rsidRDefault="00BE6431" w:rsidP="00BE6431">
      <w:pPr>
        <w:rPr>
          <w:rFonts w:ascii="Times New Roman" w:hAnsi="Times New Roman" w:cs="Times New Roman"/>
          <w:szCs w:val="21"/>
        </w:rPr>
      </w:pPr>
    </w:p>
    <w:p w14:paraId="756975B3" w14:textId="77777777" w:rsidR="00BE6431" w:rsidRDefault="00BE6431" w:rsidP="00BE6431">
      <w:pPr>
        <w:rPr>
          <w:rFonts w:cs="Times New Roman"/>
          <w:color w:val="000000"/>
          <w:szCs w:val="21"/>
        </w:rPr>
      </w:pPr>
      <w:r>
        <w:rPr>
          <w:rFonts w:ascii="Times New Roman" w:hAnsi="Times New Roman" w:cs="Times New Roman"/>
          <w:szCs w:val="21"/>
        </w:rPr>
        <w:t>Table 6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Comparison of </w:t>
      </w:r>
      <w:r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>ematological indicators between the downstaging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d non-downstaging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groups</w:t>
      </w:r>
    </w:p>
    <w:tbl>
      <w:tblPr>
        <w:tblW w:w="5672" w:type="pct"/>
        <w:jc w:val="center"/>
        <w:tblLook w:val="04A0" w:firstRow="1" w:lastRow="0" w:firstColumn="1" w:lastColumn="0" w:noHBand="0" w:noVBand="1"/>
      </w:tblPr>
      <w:tblGrid>
        <w:gridCol w:w="1991"/>
        <w:gridCol w:w="2254"/>
        <w:gridCol w:w="2598"/>
        <w:gridCol w:w="591"/>
        <w:gridCol w:w="531"/>
        <w:gridCol w:w="2261"/>
      </w:tblGrid>
      <w:tr w:rsidR="00BE6431" w14:paraId="70BB35B7" w14:textId="77777777" w:rsidTr="00863279">
        <w:trPr>
          <w:trHeight w:val="291"/>
          <w:jc w:val="center"/>
        </w:trPr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54FE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rious indicators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674AF" w14:textId="77777777" w:rsidR="00BE6431" w:rsidRPr="008E5D4E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ownstaging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ou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=11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>)</w:t>
            </w:r>
          </w:p>
        </w:tc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7206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-downstaging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oup (n=184)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336E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z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D54BF" w14:textId="77777777" w:rsidR="00BE6431" w:rsidRDefault="00BE6431" w:rsidP="008632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8D25E" w14:textId="77777777" w:rsidR="00BE6431" w:rsidRPr="0001059B" w:rsidRDefault="00BE6431" w:rsidP="008632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5%</w:t>
            </w:r>
            <w:r>
              <w:rPr>
                <w:rFonts w:ascii="Times New Roman" w:hAnsi="Times New Roman" w:cs="Times New Roman"/>
              </w:rPr>
              <w:t xml:space="preserve"> Confidence interval</w:t>
            </w:r>
          </w:p>
        </w:tc>
      </w:tr>
      <w:tr w:rsidR="00BE6431" w14:paraId="7599C472" w14:textId="77777777" w:rsidTr="00863279">
        <w:trPr>
          <w:trHeight w:val="291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97F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49D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1±2.5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09D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4±2.9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E71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DAC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508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0.91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]</w:t>
            </w:r>
          </w:p>
        </w:tc>
      </w:tr>
      <w:tr w:rsidR="00BE6431" w14:paraId="0ED55240" w14:textId="77777777" w:rsidTr="00863279">
        <w:trPr>
          <w:trHeight w:val="291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4A3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I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031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9.89±410.32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2EE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0.59±215.4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073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05E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F2C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22.53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1.11]</w:t>
            </w:r>
          </w:p>
        </w:tc>
      </w:tr>
      <w:tr w:rsidR="00BE6431" w14:paraId="584FFFDD" w14:textId="77777777" w:rsidTr="00863279">
        <w:trPr>
          <w:trHeight w:val="291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1D3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C6A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9.05±76.5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E28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7.94±101.8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5A2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213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45A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30.93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15]</w:t>
            </w:r>
          </w:p>
        </w:tc>
      </w:tr>
      <w:tr w:rsidR="00BE6431" w14:paraId="10F3BE02" w14:textId="77777777" w:rsidTr="00863279">
        <w:trPr>
          <w:trHeight w:val="291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9AF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M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2C8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7±1.5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253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6±17.9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A2E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504F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F5D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4.36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8]</w:t>
            </w:r>
          </w:p>
        </w:tc>
      </w:tr>
      <w:tr w:rsidR="00BE6431" w14:paraId="3D115C7C" w14:textId="77777777" w:rsidTr="00863279">
        <w:trPr>
          <w:trHeight w:val="291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185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NI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6B4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5.24±41.72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E93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03.93±45.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CBA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E29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E23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0.89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.73]</w:t>
            </w:r>
          </w:p>
        </w:tc>
      </w:tr>
      <w:tr w:rsidR="00BE6431" w14:paraId="0EFCF304" w14:textId="77777777" w:rsidTr="00863279">
        <w:trPr>
          <w:trHeight w:val="291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D37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INI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74F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.17±62.7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0CE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.29±87.4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D5F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0D9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4D4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26.41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15]</w:t>
            </w:r>
          </w:p>
        </w:tc>
      </w:tr>
      <w:tr w:rsidR="00BE6431" w14:paraId="74FBF333" w14:textId="77777777" w:rsidTr="00863279">
        <w:trPr>
          <w:trHeight w:val="345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9FE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Hemoglob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CE7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6.09±22.1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974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1.26±22.8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2FB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710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815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0.52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18]</w:t>
            </w:r>
          </w:p>
        </w:tc>
      </w:tr>
      <w:tr w:rsidR="00BE6431" w14:paraId="24F9DC04" w14:textId="77777777" w:rsidTr="00863279">
        <w:trPr>
          <w:trHeight w:val="291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D5A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bum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3CC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.52±4.17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ABF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.68±31.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8DE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0DB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59E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7.12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1]</w:t>
            </w:r>
          </w:p>
        </w:tc>
      </w:tr>
      <w:tr w:rsidR="00BE6431" w14:paraId="0382592D" w14:textId="77777777" w:rsidTr="00863279">
        <w:trPr>
          <w:trHeight w:val="291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3FA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telet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887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3.78±64.8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2FE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5.3±66.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7A8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425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B6A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17.08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00]</w:t>
            </w:r>
          </w:p>
        </w:tc>
      </w:tr>
      <w:tr w:rsidR="00BE6431" w14:paraId="1C3B8107" w14:textId="77777777" w:rsidTr="00863279">
        <w:trPr>
          <w:trHeight w:val="364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B66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olinesteras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DAA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85±1.2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D97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87±5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595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0482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BDD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0.99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]</w:t>
            </w:r>
          </w:p>
        </w:tc>
      </w:tr>
      <w:tr w:rsidR="00BE6431" w14:paraId="2E320BB3" w14:textId="77777777" w:rsidTr="00863279">
        <w:trPr>
          <w:trHeight w:val="364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AB8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glycerid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416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9±0.7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C59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8±0.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FC0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B85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B27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0.14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]</w:t>
            </w:r>
          </w:p>
        </w:tc>
      </w:tr>
      <w:tr w:rsidR="00BE6431" w14:paraId="4B73628F" w14:textId="77777777" w:rsidTr="00863279">
        <w:trPr>
          <w:trHeight w:val="364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A4E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gh-density lipoprote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E15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1±0.33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EC5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9±0.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E41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B3A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CB3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0.06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]</w:t>
            </w:r>
          </w:p>
        </w:tc>
      </w:tr>
      <w:tr w:rsidR="00BE6431" w14:paraId="5AD96038" w14:textId="77777777" w:rsidTr="00863279">
        <w:trPr>
          <w:trHeight w:val="364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F6C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AFD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±2.66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C7D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7±3.4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2D5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879E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82D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0.81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1]</w:t>
            </w:r>
          </w:p>
        </w:tc>
      </w:tr>
      <w:tr w:rsidR="00BE6431" w14:paraId="4F469A1C" w14:textId="77777777" w:rsidTr="00863279">
        <w:trPr>
          <w:trHeight w:val="364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2B8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II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6BB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1.29±608.38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935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6.46±532.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4E9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9BE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AF9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168.09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.76]</w:t>
            </w:r>
          </w:p>
        </w:tc>
      </w:tr>
      <w:tr w:rsidR="00BE6431" w14:paraId="47BDD50F" w14:textId="77777777" w:rsidTr="00863279">
        <w:trPr>
          <w:trHeight w:val="291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050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BE9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.2±97.01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15F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.97±165.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FCB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F8D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E2F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43.71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16]</w:t>
            </w:r>
          </w:p>
        </w:tc>
      </w:tr>
      <w:tr w:rsidR="00BE6431" w14:paraId="70D74313" w14:textId="77777777" w:rsidTr="00863279">
        <w:trPr>
          <w:trHeight w:val="364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6F6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M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6D4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1±20.82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38D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9±23.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01A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EE9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9E1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2.94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59]</w:t>
            </w:r>
          </w:p>
        </w:tc>
      </w:tr>
      <w:tr w:rsidR="00BE6431" w14:paraId="3B36BF74" w14:textId="77777777" w:rsidTr="00863279">
        <w:trPr>
          <w:trHeight w:val="364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19A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NI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F45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85±42.8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09B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16±56.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B13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B5F3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C17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14.54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91]</w:t>
            </w:r>
          </w:p>
        </w:tc>
      </w:tr>
      <w:tr w:rsidR="00BE6431" w14:paraId="0E85B357" w14:textId="77777777" w:rsidTr="00863279">
        <w:trPr>
          <w:trHeight w:val="364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8FD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INI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2EF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.21±70.16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210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.79±116.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258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263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6C0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28.63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44]</w:t>
            </w:r>
          </w:p>
        </w:tc>
      </w:tr>
      <w:tr w:rsidR="00BE6431" w14:paraId="5066CDE3" w14:textId="77777777" w:rsidTr="00863279">
        <w:trPr>
          <w:trHeight w:val="291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DAE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bum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E3D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8±4.29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2B0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1±5.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060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2E2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72B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1.46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]</w:t>
            </w:r>
          </w:p>
        </w:tc>
      </w:tr>
      <w:tr w:rsidR="00BE6431" w14:paraId="29CFA497" w14:textId="77777777" w:rsidTr="00863279">
        <w:trPr>
          <w:trHeight w:val="291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524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85A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13±17.73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F87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15±22.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E28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99A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8D7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1.87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85]</w:t>
            </w:r>
          </w:p>
        </w:tc>
      </w:tr>
      <w:tr w:rsidR="00BE6431" w14:paraId="42964769" w14:textId="77777777" w:rsidTr="00863279">
        <w:trPr>
          <w:trHeight w:val="291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06D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telet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C1E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.53±81.44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121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3.61±87.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AFC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964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D69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24.27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11]</w:t>
            </w:r>
          </w:p>
        </w:tc>
      </w:tr>
      <w:tr w:rsidR="00BE6431" w14:paraId="13E8452F" w14:textId="77777777" w:rsidTr="00863279">
        <w:trPr>
          <w:trHeight w:val="291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631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olinesteras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F19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±1.23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53A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2±8.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C63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6EC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1FA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1.91</w:t>
            </w: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1]</w:t>
            </w:r>
          </w:p>
        </w:tc>
      </w:tr>
      <w:tr w:rsidR="00BE6431" w14:paraId="6273A815" w14:textId="77777777" w:rsidTr="00863279">
        <w:trPr>
          <w:trHeight w:val="364"/>
          <w:jc w:val="center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CFE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glycerid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853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15±0.65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AD0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02±1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028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707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A8B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0.37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]</w:t>
            </w:r>
          </w:p>
        </w:tc>
      </w:tr>
      <w:tr w:rsidR="00BE6431" w14:paraId="10EC2203" w14:textId="77777777" w:rsidTr="00863279">
        <w:trPr>
          <w:trHeight w:val="364"/>
          <w:jc w:val="center"/>
        </w:trPr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4168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11E4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11±028</w:t>
            </w:r>
          </w:p>
        </w:tc>
        <w:tc>
          <w:tcPr>
            <w:tcW w:w="1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3261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12±0.2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A19B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8C8D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D874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0.05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]</w:t>
            </w:r>
          </w:p>
        </w:tc>
      </w:tr>
    </w:tbl>
    <w:p w14:paraId="4DE197F1" w14:textId="77777777" w:rsidR="00BE6431" w:rsidRDefault="00BE6431" w:rsidP="00BE6431">
      <w:pPr>
        <w:spacing w:after="100" w:afterAutospacing="1"/>
        <w:ind w:left="720"/>
        <w:rPr>
          <w:rFonts w:ascii="Times New Roman" w:hAnsi="Times New Roman" w:cs="Times New Roman"/>
          <w:b/>
          <w:bCs/>
        </w:rPr>
      </w:pPr>
      <w:r w:rsidRPr="004B456C">
        <w:rPr>
          <w:rFonts w:ascii="Times New Roman" w:eastAsia="DengXian" w:hAnsi="Times New Roman" w:cs="Times New Roman"/>
          <w:color w:val="000000"/>
          <w:szCs w:val="21"/>
        </w:rPr>
        <w:t>NLR, neutrophile-to-lymphocyte ratio; SII, systemic immunoinflammatory index; PLR, platelet-to-lymphocyte ratio; LMR, lymphocyte-to-monocyte ratio; PNI, prognostic nutritional index; SIINI is the product of the neutrophil count, platelet count, and hemoglobin level divided by the product of the lymphocyte count,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 </w:t>
      </w:r>
      <w:r w:rsidRPr="004B456C">
        <w:rPr>
          <w:rFonts w:ascii="Times New Roman" w:eastAsia="DengXian" w:hAnsi="Times New Roman" w:cs="Times New Roman"/>
          <w:color w:val="000000"/>
          <w:szCs w:val="21"/>
        </w:rPr>
        <w:t>body mass index (BMI), and albumin level</w:t>
      </w:r>
      <w:r>
        <w:rPr>
          <w:rFonts w:ascii="Times New Roman" w:eastAsia="DengXian" w:hAnsi="Times New Roman" w:cs="Times New Roman"/>
          <w:color w:val="000000"/>
          <w:szCs w:val="21"/>
        </w:rPr>
        <w:t>;</w:t>
      </w:r>
      <w:r w:rsidRPr="00254B40">
        <w:rPr>
          <w:rFonts w:ascii="Times New Roman" w:eastAsia="DengXian" w:hAnsi="Times New Roman" w:cs="Times New Roman"/>
          <w:color w:val="000000"/>
          <w:szCs w:val="21"/>
        </w:rPr>
        <w:t xml:space="preserve"> </w:t>
      </w:r>
      <w:r w:rsidRPr="00254B40">
        <w:rPr>
          <w:rFonts w:ascii="Cambria Math" w:eastAsia="DengXian" w:hAnsi="Cambria Math" w:cs="Cambria Math"/>
          <w:color w:val="000000"/>
          <w:szCs w:val="21"/>
        </w:rPr>
        <w:t>△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, </w:t>
      </w:r>
      <w:r w:rsidRPr="00254B40">
        <w:rPr>
          <w:rFonts w:ascii="Times New Roman" w:eastAsia="DengXian" w:hAnsi="Times New Roman" w:cs="Times New Roman"/>
          <w:color w:val="000000"/>
          <w:szCs w:val="21"/>
        </w:rPr>
        <w:t xml:space="preserve">the change before neoadjuvant chemotherapy minus the change before </w:t>
      </w:r>
      <w:r>
        <w:rPr>
          <w:rFonts w:ascii="Times New Roman" w:eastAsia="DengXian" w:hAnsi="Times New Roman" w:cs="Times New Roman"/>
          <w:color w:val="000000"/>
          <w:szCs w:val="21"/>
        </w:rPr>
        <w:t>operation.</w:t>
      </w:r>
    </w:p>
    <w:p w14:paraId="628EE3FF" w14:textId="77777777" w:rsidR="00BE6431" w:rsidRDefault="00BE6431" w:rsidP="00BE6431">
      <w:pPr>
        <w:rPr>
          <w:rFonts w:ascii="Times New Roman" w:hAnsi="Times New Roman" w:cs="Times New Roman"/>
          <w:szCs w:val="21"/>
        </w:rPr>
      </w:pPr>
    </w:p>
    <w:p w14:paraId="1ECD999C" w14:textId="77777777" w:rsidR="00BE6431" w:rsidRDefault="00BE6431" w:rsidP="00BE6431">
      <w:pPr>
        <w:rPr>
          <w:rFonts w:ascii="Times New Roman" w:hAnsi="Times New Roman" w:cs="Times New Roman"/>
          <w:szCs w:val="21"/>
        </w:rPr>
      </w:pPr>
    </w:p>
    <w:p w14:paraId="508AC5B2" w14:textId="77777777" w:rsidR="00BE6431" w:rsidRDefault="00BE6431" w:rsidP="00BE6431">
      <w:pPr>
        <w:rPr>
          <w:rFonts w:ascii="Times New Roman" w:hAnsi="Times New Roman" w:cs="Times New Roman"/>
          <w:szCs w:val="21"/>
        </w:rPr>
      </w:pPr>
    </w:p>
    <w:p w14:paraId="76CF1733" w14:textId="77777777" w:rsidR="00BE6431" w:rsidRDefault="00BE6431" w:rsidP="00BE6431">
      <w:pPr>
        <w:rPr>
          <w:rFonts w:ascii="Times New Roman" w:hAnsi="Times New Roman" w:cs="Times New Roman"/>
          <w:szCs w:val="21"/>
        </w:rPr>
      </w:pPr>
    </w:p>
    <w:p w14:paraId="01BA020E" w14:textId="77777777" w:rsidR="00BE6431" w:rsidRDefault="00BE6431" w:rsidP="00BE6431">
      <w:pPr>
        <w:rPr>
          <w:rFonts w:ascii="Times New Roman" w:hAnsi="Times New Roman" w:cs="Times New Roman"/>
          <w:szCs w:val="21"/>
        </w:rPr>
      </w:pPr>
    </w:p>
    <w:p w14:paraId="57ED96BF" w14:textId="77777777" w:rsidR="00BE6431" w:rsidRPr="0001059B" w:rsidRDefault="00BE6431" w:rsidP="00BE6431">
      <w:pPr>
        <w:rPr>
          <w:rFonts w:cs="Times New Roman"/>
          <w:color w:val="000000"/>
          <w:szCs w:val="21"/>
        </w:rPr>
      </w:pPr>
      <w:r>
        <w:rPr>
          <w:rFonts w:ascii="Times New Roman" w:hAnsi="Times New Roman" w:cs="Times New Roman"/>
          <w:szCs w:val="21"/>
        </w:rPr>
        <w:t>Table 7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Comparison of body composition indicators between patients with and without postoperative complications</w:t>
      </w:r>
    </w:p>
    <w:tbl>
      <w:tblPr>
        <w:tblW w:w="5776" w:type="pct"/>
        <w:jc w:val="center"/>
        <w:tblLook w:val="04A0" w:firstRow="1" w:lastRow="0" w:firstColumn="1" w:lastColumn="0" w:noHBand="0" w:noVBand="1"/>
      </w:tblPr>
      <w:tblGrid>
        <w:gridCol w:w="2296"/>
        <w:gridCol w:w="3341"/>
        <w:gridCol w:w="3647"/>
        <w:gridCol w:w="591"/>
        <w:gridCol w:w="723"/>
        <w:gridCol w:w="2016"/>
      </w:tblGrid>
      <w:tr w:rsidR="00BE6431" w14:paraId="601B1B16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BCF80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ody composition indicators</w:t>
            </w: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4F35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ostoperative complication group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=118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78083" w14:textId="77777777" w:rsidR="00BE6431" w:rsidRDefault="00BE6431" w:rsidP="00863279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-postoperative-complication group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=177)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9CE7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/z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2CA3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4FDD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95% Confidence interval </w:t>
            </w:r>
          </w:p>
        </w:tc>
      </w:tr>
      <w:tr w:rsidR="00BE6431" w14:paraId="056EF35E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101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ATI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5B1F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25±19.1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994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25±16.9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75A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FDD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75E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3.17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7]</w:t>
            </w:r>
          </w:p>
        </w:tc>
      </w:tr>
      <w:tr w:rsidR="00BE6431" w14:paraId="6165E7DC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057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MATI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4F1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49±2.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18C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25±1.6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E08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E75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E81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0.22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9]</w:t>
            </w:r>
          </w:p>
        </w:tc>
      </w:tr>
      <w:tr w:rsidR="00BE6431" w14:paraId="3940285F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BD4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VATI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759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.52±17.6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9E3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.46±18.8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74D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4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C27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BDE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5.23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6]</w:t>
            </w:r>
          </w:p>
        </w:tc>
      </w:tr>
      <w:tr w:rsidR="00BE6431" w14:paraId="29A931F9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90D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MI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74BA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.14±8.3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DF5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5.14±7.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FE9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3.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318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3B9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5.11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51]</w:t>
            </w:r>
          </w:p>
        </w:tc>
      </w:tr>
      <w:tr w:rsidR="00BE6431" w14:paraId="1CD9FF8F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E07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MD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37B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.62±6.6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AAE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.36±6.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E23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303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FFE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2.22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]</w:t>
            </w:r>
          </w:p>
        </w:tc>
      </w:tr>
      <w:tr w:rsidR="00BE6431" w14:paraId="172098D8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E51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IMFD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A2E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66.96±10.9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97E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66.65±9.5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91E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275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6D9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2.68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6]</w:t>
            </w:r>
          </w:p>
        </w:tc>
      </w:tr>
      <w:tr w:rsidR="00BE6431" w14:paraId="0877ED50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5F8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SFD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755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81.39±13.8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666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82.68±12.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F7B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558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9672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1.78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34]</w:t>
            </w:r>
          </w:p>
        </w:tc>
      </w:tr>
      <w:tr w:rsidR="00BE6431" w14:paraId="473971B1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BFF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VFD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955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85.24±10.2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BA5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85.48±11.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A11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82E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0E2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2.31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8]</w:t>
            </w:r>
          </w:p>
        </w:tc>
      </w:tr>
      <w:tr w:rsidR="00BE6431" w14:paraId="78F2F47F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5B6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SMA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8E6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6.81±27.2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CA0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8.15±23.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545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3.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DAE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C4B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17.14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5.53]</w:t>
            </w:r>
          </w:p>
        </w:tc>
      </w:tr>
      <w:tr w:rsidR="00BE6431" w14:paraId="084C1B7A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947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IMFA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608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94±6.6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251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37±4.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A09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A40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066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0.81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8]</w:t>
            </w:r>
          </w:p>
        </w:tc>
      </w:tr>
      <w:tr w:rsidR="00BE6431" w14:paraId="449D0DE4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BA9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FA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43C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3.54±48.9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9D2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.91±51.9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F72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8BE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BBE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13.24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51]</w:t>
            </w:r>
          </w:p>
        </w:tc>
      </w:tr>
      <w:tr w:rsidR="00BE6431" w14:paraId="4888FAED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CB8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VFA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E2D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.42±53.0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3CE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.49±49.6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7D9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A574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4DC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.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87]</w:t>
            </w:r>
          </w:p>
        </w:tc>
      </w:tr>
      <w:tr w:rsidR="00BE6431" w14:paraId="3437A426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26F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M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EB6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9±9.2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BD6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4±10.8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12F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0D5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396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1.44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5]</w:t>
            </w:r>
          </w:p>
        </w:tc>
      </w:tr>
      <w:tr w:rsidR="00BE6431" w14:paraId="79A2D1BD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1D5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FA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EB2A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5±21.9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63D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8±20.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0B8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72F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610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4.72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06]</w:t>
            </w:r>
          </w:p>
        </w:tc>
      </w:tr>
      <w:tr w:rsidR="00BE6431" w14:paraId="5AAC44C8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2B5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FA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367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3±27.7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644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6±31.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951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941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EBD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5.88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21]</w:t>
            </w:r>
          </w:p>
        </w:tc>
      </w:tr>
      <w:tr w:rsidR="00BE6431" w14:paraId="689B0F8C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8BA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FA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DEE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61±12.3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740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6±12.4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B23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01A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78D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1.85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</w:rPr>
              <w:t>3.9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BE6431" w14:paraId="7B19BFFB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4B3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M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D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899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9±3.8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704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6±3.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33A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672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125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0.29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6]</w:t>
            </w:r>
          </w:p>
        </w:tc>
      </w:tr>
      <w:tr w:rsidR="00BE6431" w14:paraId="1786DBAF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0B7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D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149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2.63±9.4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094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1.05±9.5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5D6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475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8A2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3.8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4]</w:t>
            </w:r>
          </w:p>
        </w:tc>
      </w:tr>
      <w:tr w:rsidR="00BE6431" w14:paraId="33D413D8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7B4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D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11B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2.29±8.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692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2.92±10.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ADD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669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DBC0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1.66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1]</w:t>
            </w:r>
          </w:p>
        </w:tc>
      </w:tr>
      <w:tr w:rsidR="00BE6431" w14:paraId="6D11F2EE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062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FD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16D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4±11.6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79A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2±9.3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4C0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FB3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24A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1.91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4]</w:t>
            </w:r>
          </w:p>
        </w:tc>
      </w:tr>
      <w:tr w:rsidR="00BE6431" w14:paraId="09FA6D98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939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MI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D15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9±3.2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DDC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1±3.8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F9F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9C8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9D1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0.47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2]</w:t>
            </w:r>
          </w:p>
        </w:tc>
      </w:tr>
      <w:tr w:rsidR="00BE6431" w14:paraId="0793AF33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209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ATI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CF1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09±1.9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92D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±1.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90F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B47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DCB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0.55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]</w:t>
            </w:r>
          </w:p>
        </w:tc>
      </w:tr>
      <w:tr w:rsidR="00BE6431" w14:paraId="131E9FF3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E7C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TI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BC9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5±13.2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045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8±13.2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21E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7BA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203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3.74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7]</w:t>
            </w:r>
          </w:p>
        </w:tc>
      </w:tr>
      <w:tr w:rsidR="00BE6431" w14:paraId="78E4536E" w14:textId="77777777" w:rsidTr="00863279">
        <w:trPr>
          <w:trHeight w:val="57"/>
          <w:jc w:val="center"/>
        </w:trPr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AF46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TI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E3BE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68±12.46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CE0C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1.91±14.7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77C7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FDDF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23D3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2.03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78]</w:t>
            </w:r>
          </w:p>
        </w:tc>
      </w:tr>
    </w:tbl>
    <w:p w14:paraId="6A618FFB" w14:textId="77777777" w:rsidR="00BE6431" w:rsidRDefault="00BE6431" w:rsidP="00BE6431">
      <w:pPr>
        <w:rPr>
          <w:rFonts w:ascii="Times New Roman" w:hAnsi="Times New Roman" w:cs="Times New Roman"/>
          <w:szCs w:val="21"/>
        </w:rPr>
      </w:pPr>
    </w:p>
    <w:p w14:paraId="3BDD751D" w14:textId="77777777" w:rsidR="00BE6431" w:rsidRPr="0001059B" w:rsidRDefault="00BE6431" w:rsidP="00BE6431">
      <w:pPr>
        <w:rPr>
          <w:rFonts w:cs="Times New Roman"/>
          <w:color w:val="000000"/>
          <w:szCs w:val="21"/>
        </w:rPr>
      </w:pPr>
      <w:r>
        <w:rPr>
          <w:rFonts w:ascii="Times New Roman" w:hAnsi="Times New Roman" w:cs="Times New Roman"/>
          <w:szCs w:val="21"/>
        </w:rPr>
        <w:t>Table 8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Comparison of </w:t>
      </w:r>
      <w:r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>ematological indicators between the complication group and non-complication group</w:t>
      </w:r>
    </w:p>
    <w:tbl>
      <w:tblPr>
        <w:tblW w:w="6024" w:type="pct"/>
        <w:jc w:val="center"/>
        <w:tblLook w:val="04A0" w:firstRow="1" w:lastRow="0" w:firstColumn="1" w:lastColumn="0" w:noHBand="0" w:noVBand="1"/>
      </w:tblPr>
      <w:tblGrid>
        <w:gridCol w:w="2171"/>
        <w:gridCol w:w="3221"/>
        <w:gridCol w:w="3602"/>
        <w:gridCol w:w="591"/>
        <w:gridCol w:w="723"/>
        <w:gridCol w:w="2016"/>
      </w:tblGrid>
      <w:tr w:rsidR="00BE6431" w14:paraId="74E1B284" w14:textId="77777777" w:rsidTr="00863279">
        <w:trPr>
          <w:trHeight w:val="311"/>
          <w:jc w:val="center"/>
        </w:trPr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2A6B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rious indicators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2716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ostoperative complication group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=118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55BBB" w14:textId="77777777" w:rsidR="00BE6431" w:rsidRPr="0001059B" w:rsidRDefault="00BE6431" w:rsidP="00863279">
            <w:pP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n-postoperative-complication group(n=177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CCA3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/z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632B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459B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5% Confidence interval</w:t>
            </w:r>
          </w:p>
        </w:tc>
      </w:tr>
      <w:tr w:rsidR="00BE6431" w14:paraId="60E50DB7" w14:textId="77777777" w:rsidTr="00863279">
        <w:trPr>
          <w:trHeight w:val="311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5C4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E00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9±4.0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CE1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6±1.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A51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41E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6AA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0.078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9]</w:t>
            </w:r>
          </w:p>
        </w:tc>
      </w:tr>
      <w:tr w:rsidR="00BE6431" w14:paraId="54FCD983" w14:textId="77777777" w:rsidTr="00863279">
        <w:trPr>
          <w:trHeight w:val="311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1F6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I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071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2.72±420.6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977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7.42±188.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5EF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D09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67E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[-16.67</w:t>
            </w:r>
            <w:r>
              <w:rPr>
                <w:rFonts w:cs="Times New Roman"/>
                <w:color w:val="000000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5.27]</w:t>
            </w:r>
          </w:p>
        </w:tc>
      </w:tr>
      <w:tr w:rsidR="00BE6431" w14:paraId="1E817FA8" w14:textId="77777777" w:rsidTr="00863279">
        <w:trPr>
          <w:trHeight w:val="311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47F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LR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8C4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5.51±126.1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2B9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7.32±61.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6DD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A21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A6E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3.52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9.91]</w:t>
            </w:r>
          </w:p>
        </w:tc>
      </w:tr>
      <w:tr w:rsidR="00BE6431" w14:paraId="7D7222B0" w14:textId="77777777" w:rsidTr="00863279">
        <w:trPr>
          <w:trHeight w:val="311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144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MR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46E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47±22.2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EF7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84±2.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0A8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EC7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376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1.69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96]</w:t>
            </w:r>
          </w:p>
        </w:tc>
      </w:tr>
      <w:tr w:rsidR="00BE6431" w14:paraId="09052ABD" w14:textId="77777777" w:rsidTr="00863279">
        <w:trPr>
          <w:trHeight w:val="311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A3A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NI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6F9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01.31±48.5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0FD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2.76±40.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6B8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2.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6F5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FB8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21.75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1.15]</w:t>
            </w:r>
          </w:p>
        </w:tc>
      </w:tr>
      <w:tr w:rsidR="00BE6431" w14:paraId="6AE4A506" w14:textId="77777777" w:rsidTr="00863279">
        <w:trPr>
          <w:trHeight w:val="311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585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IINI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1C7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5.77±116.2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5FB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9.26±34.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A81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8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FFF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E53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8.23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4.78]</w:t>
            </w:r>
          </w:p>
        </w:tc>
      </w:tr>
      <w:tr w:rsidR="00BE6431" w14:paraId="775D5ABA" w14:textId="77777777" w:rsidTr="00863279">
        <w:trPr>
          <w:trHeight w:val="311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CCAA" w14:textId="77777777" w:rsidR="00BE6431" w:rsidRDefault="00BE6431" w:rsidP="00863279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emoglobin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8EC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9.28±21.8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DC7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5.63±22.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338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2.3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45F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F31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11.61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1.07]</w:t>
            </w:r>
          </w:p>
        </w:tc>
      </w:tr>
      <w:tr w:rsidR="00BE6431" w14:paraId="57B12987" w14:textId="77777777" w:rsidTr="00863279">
        <w:trPr>
          <w:trHeight w:val="311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7E7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bumin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8C0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.69±30.5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576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.28±4.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5A0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3E6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9AB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3.48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.32]</w:t>
            </w:r>
          </w:p>
        </w:tc>
      </w:tr>
      <w:tr w:rsidR="00BE6431" w14:paraId="1CEB53EE" w14:textId="77777777" w:rsidTr="00863279">
        <w:trPr>
          <w:trHeight w:val="311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06D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atelet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6E6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6.06±67.2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286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3.86±64.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E01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C91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59E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13.17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.56]</w:t>
            </w:r>
          </w:p>
        </w:tc>
      </w:tr>
      <w:tr w:rsidR="00BE6431" w14:paraId="021FD27E" w14:textId="77777777" w:rsidTr="00863279">
        <w:trPr>
          <w:trHeight w:val="311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96D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olinesterase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BDF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5±1.4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F92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09±5.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34C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1.2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77E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9DB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1.55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6]</w:t>
            </w:r>
          </w:p>
        </w:tc>
      </w:tr>
      <w:tr w:rsidR="00BE6431" w14:paraId="443C4531" w14:textId="77777777" w:rsidTr="00863279">
        <w:trPr>
          <w:trHeight w:val="370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E5E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riglyceride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406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5±0.6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FD6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1±0.6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F24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7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0E1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7E1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0.22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]</w:t>
            </w:r>
          </w:p>
        </w:tc>
      </w:tr>
      <w:tr w:rsidR="00BE6431" w14:paraId="1D4E65CA" w14:textId="77777777" w:rsidTr="00863279">
        <w:trPr>
          <w:trHeight w:val="311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3BA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igh-density lipoprotein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0B4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8±0.3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7BC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21±0.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85F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8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755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A86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0.11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]</w:t>
            </w:r>
          </w:p>
        </w:tc>
      </w:tr>
      <w:tr w:rsidR="00BE6431" w14:paraId="76374AD2" w14:textId="77777777" w:rsidTr="00863279">
        <w:trPr>
          <w:trHeight w:val="311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BF3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LR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69B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0.17±4.0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397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8±2.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B6B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2.2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437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420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1.59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1]</w:t>
            </w:r>
          </w:p>
        </w:tc>
      </w:tr>
      <w:tr w:rsidR="00BE6431" w14:paraId="06F0B727" w14:textId="77777777" w:rsidTr="00863279">
        <w:trPr>
          <w:trHeight w:val="389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636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SII 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763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8.42±501.3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988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3.12±597.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8C1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1.1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5E9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E00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205.93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6.53]</w:t>
            </w:r>
          </w:p>
        </w:tc>
      </w:tr>
      <w:tr w:rsidR="00BE6431" w14:paraId="3B85CAB7" w14:textId="77777777" w:rsidTr="00863279">
        <w:trPr>
          <w:trHeight w:val="389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0CA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LR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AF4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6.79±139.1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ACA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2.64±145.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550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1.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6BE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304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59.29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.59]</w:t>
            </w:r>
          </w:p>
        </w:tc>
      </w:tr>
      <w:tr w:rsidR="00BE6431" w14:paraId="30B8E388" w14:textId="77777777" w:rsidTr="00863279">
        <w:trPr>
          <w:trHeight w:val="389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ADC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MR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FA0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7±28.7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714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89±16.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740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219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151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6.54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89]</w:t>
            </w:r>
          </w:p>
        </w:tc>
      </w:tr>
      <w:tr w:rsidR="00BE6431" w14:paraId="23FAA786" w14:textId="77777777" w:rsidTr="00863279">
        <w:trPr>
          <w:trHeight w:val="389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998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PNI 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573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.31±63.5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836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.62±42.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8BF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6D4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47F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10.41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.78]</w:t>
            </w:r>
          </w:p>
        </w:tc>
      </w:tr>
      <w:tr w:rsidR="00BE6431" w14:paraId="25F0045A" w14:textId="77777777" w:rsidTr="00863279">
        <w:trPr>
          <w:trHeight w:val="389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7C8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IINI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E70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9.41±124.3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339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8.85±81.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E4B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2.4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9938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7C3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52.97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5.9]</w:t>
            </w:r>
          </w:p>
        </w:tc>
      </w:tr>
      <w:tr w:rsidR="00BE6431" w14:paraId="76FEF7AB" w14:textId="77777777" w:rsidTr="00863279">
        <w:trPr>
          <w:trHeight w:val="311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B74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bumin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FCA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93±6.3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698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6±4.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B42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191B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E70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1.05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38]</w:t>
            </w:r>
          </w:p>
        </w:tc>
      </w:tr>
      <w:tr w:rsidR="00BE6431" w14:paraId="2D6B87F4" w14:textId="77777777" w:rsidTr="00863279">
        <w:trPr>
          <w:trHeight w:val="389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4C3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emoglobin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AB0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5.04±138.7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D9F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.49±19.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FD2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1.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A23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60F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36.34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26]</w:t>
            </w:r>
          </w:p>
        </w:tc>
      </w:tr>
      <w:tr w:rsidR="00BE6431" w14:paraId="254D0DE6" w14:textId="77777777" w:rsidTr="00863279">
        <w:trPr>
          <w:trHeight w:val="389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5E6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atelet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693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7.89±91.1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332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4.86±81.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208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6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977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982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27.42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.47]</w:t>
            </w:r>
          </w:p>
        </w:tc>
      </w:tr>
      <w:tr w:rsidR="00BE6431" w14:paraId="6ACA8BBC" w14:textId="77777777" w:rsidTr="00863279">
        <w:trPr>
          <w:trHeight w:val="389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027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olinesterase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E41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93±9.0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6EC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9±5.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221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410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0C6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0.31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97]</w:t>
            </w:r>
          </w:p>
        </w:tc>
      </w:tr>
      <w:tr w:rsidR="00BE6431" w14:paraId="09441E58" w14:textId="77777777" w:rsidTr="00863279">
        <w:trPr>
          <w:trHeight w:val="311"/>
          <w:jc w:val="center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98D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riglyceride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5F8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2±1.4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756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0.2±0.5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464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6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619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A5D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0.08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6]</w:t>
            </w:r>
          </w:p>
        </w:tc>
      </w:tr>
      <w:tr w:rsidR="00BE6431" w14:paraId="0FB314BE" w14:textId="77777777" w:rsidTr="00863279">
        <w:trPr>
          <w:trHeight w:val="311"/>
          <w:jc w:val="center"/>
        </w:trPr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CBA2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△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igh-density lipoprotein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E867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0.12±0.31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97FA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0.11±2.5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4517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6037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0DAB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[-0.07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IN"/>
              </w:rPr>
              <w:t>-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6]</w:t>
            </w:r>
          </w:p>
        </w:tc>
      </w:tr>
    </w:tbl>
    <w:p w14:paraId="642F7F55" w14:textId="77777777" w:rsidR="00BE6431" w:rsidRDefault="00BE6431" w:rsidP="00BE6431"/>
    <w:p w14:paraId="0D34D692" w14:textId="77777777" w:rsidR="00BE6431" w:rsidRPr="00C66DAF" w:rsidRDefault="00BE6431" w:rsidP="00BE6431">
      <w:pPr>
        <w:rPr>
          <w:rFonts w:ascii="Times New Roman" w:hAnsi="Times New Roman" w:cs="Times New Roman"/>
          <w:szCs w:val="21"/>
        </w:rPr>
      </w:pPr>
      <w:r w:rsidRPr="00ED6971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9</w:t>
      </w:r>
      <w:r w:rsidRPr="00C66DAF">
        <w:rPr>
          <w:rFonts w:ascii="Times New Roman" w:hAnsi="Times New Roman" w:cs="Times New Roman"/>
          <w:szCs w:val="21"/>
        </w:rPr>
        <w:t>.</w:t>
      </w:r>
      <w:r w:rsidRPr="00C66DAF">
        <w:rPr>
          <w:rFonts w:cs="Times New Roman"/>
          <w:szCs w:val="21"/>
        </w:rPr>
        <w:t xml:space="preserve"> </w:t>
      </w:r>
      <w:r w:rsidRPr="00ED6971">
        <w:rPr>
          <w:rFonts w:ascii="Times New Roman" w:hAnsi="Times New Roman" w:cs="Times New Roman"/>
          <w:szCs w:val="21"/>
        </w:rPr>
        <w:t xml:space="preserve">Comparative analysis of body composition </w:t>
      </w:r>
      <w:r w:rsidRPr="007A1FC5">
        <w:rPr>
          <w:rFonts w:ascii="Times New Roman" w:hAnsi="Times New Roman" w:cs="Times New Roman"/>
          <w:szCs w:val="21"/>
        </w:rPr>
        <w:t xml:space="preserve">of patients </w:t>
      </w:r>
      <w:r>
        <w:rPr>
          <w:rFonts w:ascii="Times New Roman" w:hAnsi="Times New Roman" w:cs="Times New Roman"/>
          <w:szCs w:val="21"/>
        </w:rPr>
        <w:t>in</w:t>
      </w:r>
      <w:r w:rsidRPr="007A1FC5">
        <w:rPr>
          <w:rFonts w:ascii="Times New Roman" w:hAnsi="Times New Roman" w:cs="Times New Roman"/>
          <w:szCs w:val="21"/>
        </w:rPr>
        <w:t xml:space="preserve"> various subgroups</w:t>
      </w:r>
    </w:p>
    <w:tbl>
      <w:tblPr>
        <w:tblW w:w="5496" w:type="pct"/>
        <w:jc w:val="center"/>
        <w:tblLook w:val="04A0" w:firstRow="1" w:lastRow="0" w:firstColumn="1" w:lastColumn="0" w:noHBand="0" w:noVBand="1"/>
      </w:tblPr>
      <w:tblGrid>
        <w:gridCol w:w="2444"/>
        <w:gridCol w:w="1362"/>
        <w:gridCol w:w="1362"/>
        <w:gridCol w:w="1362"/>
        <w:gridCol w:w="1362"/>
        <w:gridCol w:w="572"/>
        <w:gridCol w:w="666"/>
      </w:tblGrid>
      <w:tr w:rsidR="00BE6431" w:rsidRPr="0001059B" w14:paraId="3594694F" w14:textId="77777777" w:rsidTr="00863279">
        <w:trPr>
          <w:trHeight w:val="320"/>
          <w:jc w:val="center"/>
        </w:trPr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847BA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ody composition indicators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47640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oup A (83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93A42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oup B (32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CDAFA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oup C (83)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9A354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oup D (97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BA6AF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640E4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BE6431" w:rsidRPr="0001059B" w14:paraId="58202F1B" w14:textId="77777777" w:rsidTr="00863279">
        <w:trPr>
          <w:trHeight w:val="32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C68E" w14:textId="77777777" w:rsidR="00BE6431" w:rsidRPr="0001059B" w:rsidRDefault="00BE6431" w:rsidP="00863279">
            <w:pPr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TI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FAAC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.31±18.6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5E18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49±19.5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8EBF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87±18.6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E890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78±15.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B87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E3D5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BE6431" w:rsidRPr="0001059B" w14:paraId="23B7A465" w14:textId="77777777" w:rsidTr="00863279">
        <w:trPr>
          <w:trHeight w:val="32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F8A5" w14:textId="77777777" w:rsidR="00BE6431" w:rsidRPr="0001059B" w:rsidRDefault="00BE6431" w:rsidP="00863279">
            <w:pPr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ATI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C9F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8±1.6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5536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6±3.5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C6EA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1±1.7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F817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3±1.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7894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80A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BE6431" w:rsidRPr="0001059B" w14:paraId="21C64AF6" w14:textId="77777777" w:rsidTr="00863279">
        <w:trPr>
          <w:trHeight w:val="32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77BA" w14:textId="77777777" w:rsidR="00BE6431" w:rsidRPr="0001059B" w:rsidRDefault="00BE6431" w:rsidP="00863279">
            <w:pPr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TI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0DE3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47±17.0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85D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34±20.9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9B25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81±15.6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8E97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64±20.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20E0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327B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BE6431" w:rsidRPr="0001059B" w14:paraId="6775E571" w14:textId="77777777" w:rsidTr="00863279">
        <w:trPr>
          <w:trHeight w:val="32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94A3" w14:textId="77777777" w:rsidR="00BE6431" w:rsidRPr="0001059B" w:rsidRDefault="00BE6431" w:rsidP="00863279">
            <w:pPr>
              <w:ind w:firstLineChars="100" w:firstLine="18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MI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FFD0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5.05±7.4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BD28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2.91±9.6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8545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.61±8.1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6475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4.94±6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C5C8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4500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BE6431" w:rsidRPr="0001059B" w14:paraId="50F73C32" w14:textId="77777777" w:rsidTr="00863279">
        <w:trPr>
          <w:trHeight w:val="32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1517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E28F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2.24±5.4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3B34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.09±9.0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F6A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.60±5.5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70C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2.62±6.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9C1F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2793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BE6431" w:rsidRPr="0001059B" w14:paraId="4299F2F3" w14:textId="77777777" w:rsidTr="00863279">
        <w:trPr>
          <w:trHeight w:val="32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258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MF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8973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67.03±9.8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D47A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67.57±9.1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FBA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66.22±11.5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EDE5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66.76±9.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4010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5F6E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BE6431" w:rsidRPr="0001059B" w14:paraId="08A35CDF" w14:textId="77777777" w:rsidTr="00863279">
        <w:trPr>
          <w:trHeight w:val="32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3503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F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7AAC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84.08±12.3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F65F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84.28±15.3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64D8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80.73±13.2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6D24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81.06±12.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BA2B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F762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BE6431" w:rsidRPr="0001059B" w14:paraId="6E0CACE4" w14:textId="77777777" w:rsidTr="00863279">
        <w:trPr>
          <w:trHeight w:val="32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8A8F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VF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8EF4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85.66±13.3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FBFB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87.48±10.4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C81E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84.67±10.3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EB2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-85.06±9.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4995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89C2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BE6431" w:rsidRPr="0001059B" w14:paraId="73DDAD5A" w14:textId="77777777" w:rsidTr="00863279">
        <w:trPr>
          <w:trHeight w:val="38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A9BA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M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2B00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8.88±22.6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5E2B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0.76±30.5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4FD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5.56±26.6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E79B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7.05±23.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079E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.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F7DC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BE6431" w:rsidRPr="0001059B" w14:paraId="3EFE671E" w14:textId="77777777" w:rsidTr="00863279">
        <w:trPr>
          <w:trHeight w:val="32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4E68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MF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B73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46±4.5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4F43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.18±9.9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AEB5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09±4.8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28C7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28±5.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17A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7F2B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</w:tr>
      <w:tr w:rsidR="00BE6431" w:rsidRPr="0001059B" w14:paraId="16B7D473" w14:textId="77777777" w:rsidTr="00863279">
        <w:trPr>
          <w:trHeight w:val="32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C337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F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DC3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.87±52.0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CE00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.76±57.1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84DE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9.7±43.7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436A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.77±52.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22A2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749E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BE6431" w:rsidRPr="0001059B" w14:paraId="3DE34F84" w14:textId="77777777" w:rsidTr="00863279">
        <w:trPr>
          <w:trHeight w:val="40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0DC8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688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.17±50.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F534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.96±60.7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ABA7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.14±49.3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DE64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.79±48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690F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5046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BE6431" w:rsidRPr="0001059B" w14:paraId="45046B34" w14:textId="77777777" w:rsidTr="00863279">
        <w:trPr>
          <w:trHeight w:val="40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5CBC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M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73B6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5±10.9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D7AB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2±6.8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B10E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41±10.0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62B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4±10.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FCD7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8418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BE6431" w:rsidRPr="0001059B" w14:paraId="6B8E93D2" w14:textId="77777777" w:rsidTr="00863279">
        <w:trPr>
          <w:trHeight w:val="40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859A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F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4B5F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6±18.8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60F7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3.69±25.6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BB52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8±19.8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1F98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66±21.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C5CA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995F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BE6431" w:rsidRPr="0001059B" w14:paraId="16F24A40" w14:textId="77777777" w:rsidTr="00863279">
        <w:trPr>
          <w:trHeight w:val="40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D5F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A6DE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45±33.5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84B0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2.18±33.5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3F76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6±20.7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5E72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3±31.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075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8857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BE6431" w:rsidRPr="0001059B" w14:paraId="4EE80A5B" w14:textId="77777777" w:rsidTr="00863279">
        <w:trPr>
          <w:trHeight w:val="40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2827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F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552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31±12.1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C195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28±13.0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4ED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97±15.2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570B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6±9.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03E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BCF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BE6431" w:rsidRPr="0001059B" w14:paraId="3AE8EAAD" w14:textId="77777777" w:rsidTr="00863279">
        <w:trPr>
          <w:trHeight w:val="32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13BC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M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E280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±3.5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FBC0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8±3.5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D7E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9±3.9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B87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±4.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86DF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15C4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BE6431" w:rsidRPr="0001059B" w14:paraId="75C62BAD" w14:textId="77777777" w:rsidTr="00863279">
        <w:trPr>
          <w:trHeight w:val="40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CD0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921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±9.0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0CB8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1.49±9.5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D2CB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3.09±9.1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C1F0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2.07±10.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E855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DE0B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BE6431" w:rsidRPr="0001059B" w14:paraId="2D49243E" w14:textId="77777777" w:rsidTr="00863279">
        <w:trPr>
          <w:trHeight w:val="40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8A53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835F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3.3±12.9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989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2.46±9.1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EB3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2.52±8.0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86D4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2.32±8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263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01F7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BE6431" w:rsidRPr="0001059B" w14:paraId="61224A7D" w14:textId="77777777" w:rsidTr="00863279">
        <w:trPr>
          <w:trHeight w:val="40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2B3F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F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1017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9±8.3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1407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6±15.3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29EF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14±9.5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840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115±10.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B27A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BE4B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BE6431" w:rsidRPr="0001059B" w14:paraId="11481D0A" w14:textId="77777777" w:rsidTr="00863279">
        <w:trPr>
          <w:trHeight w:val="32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985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MI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2AC2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2±3.7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41C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4±2.3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C098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32±3.5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22EB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9±3.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49CC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C1F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BE6431" w:rsidRPr="0001059B" w14:paraId="19697540" w14:textId="77777777" w:rsidTr="00863279">
        <w:trPr>
          <w:trHeight w:val="32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C93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ATI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5935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±1.4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4DBA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84±3.3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9BA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±0.9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5F22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±1.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678F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8204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BE6431" w:rsidRPr="0001059B" w14:paraId="00C1DABA" w14:textId="77777777" w:rsidTr="00863279">
        <w:trPr>
          <w:trHeight w:val="320"/>
          <w:jc w:val="center"/>
        </w:trPr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3C8A6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TI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958B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7±11.3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DE7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9±16.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8DCA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6±11.7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6350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9±14.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C13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1E72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BE6431" w:rsidRPr="0001059B" w14:paraId="5752078D" w14:textId="77777777" w:rsidTr="00863279">
        <w:trPr>
          <w:trHeight w:val="320"/>
          <w:jc w:val="center"/>
        </w:trPr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0C6D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TI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92BE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78±13.5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7182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3.44±15.76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735E4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 -0.03±10.66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B208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2.49±15.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AC2F0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560DE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</w:tbl>
    <w:p w14:paraId="00F8A370" w14:textId="77777777" w:rsidR="00BE6431" w:rsidRPr="0001059B" w:rsidRDefault="00BE6431" w:rsidP="00BE6431">
      <w:pPr>
        <w:spacing w:after="100" w:afterAutospacing="1"/>
        <w:ind w:left="720"/>
        <w:rPr>
          <w:rFonts w:ascii="Times New Roman" w:eastAsia="DengXian" w:hAnsi="Times New Roman" w:cs="Times New Roman"/>
          <w:color w:val="000000"/>
          <w:szCs w:val="21"/>
        </w:rPr>
      </w:pPr>
      <w:r w:rsidRPr="0001059B">
        <w:rPr>
          <w:rFonts w:ascii="Times New Roman" w:eastAsia="DengXian" w:hAnsi="Times New Roman" w:cs="Times New Roman"/>
          <w:color w:val="000000"/>
          <w:szCs w:val="21"/>
        </w:rPr>
        <w:t xml:space="preserve">SATI, subcutaneous fat index; IMATI, intermuscular fat index; VATI, visceral fat index; SMI, skeletal muscle mass index; SMD, skeletal muscle density; IMFD, intermuscular fat density; SFD, subcutaneous fat density; VFD, visceral fat density; SMA, skeletal muscle area; IMFA, intermuscular fat area; SFA, subcutaneous fat area; VFA, visceral fat area; </w:t>
      </w:r>
      <w:r w:rsidRPr="0001059B">
        <w:rPr>
          <w:rFonts w:ascii="Cambria Math" w:eastAsia="DengXian" w:hAnsi="Cambria Math" w:cs="Cambria Math"/>
          <w:color w:val="000000"/>
          <w:szCs w:val="21"/>
        </w:rPr>
        <w:t>△</w:t>
      </w:r>
      <w:r w:rsidRPr="0001059B">
        <w:rPr>
          <w:rFonts w:ascii="Times New Roman" w:eastAsia="DengXian" w:hAnsi="Times New Roman" w:cs="Times New Roman"/>
          <w:color w:val="000000"/>
          <w:szCs w:val="21"/>
        </w:rPr>
        <w:t>, the change before neoadjuvant chemotherapy minus the change before operation.</w:t>
      </w:r>
    </w:p>
    <w:p w14:paraId="5DA2B2CA" w14:textId="77777777" w:rsidR="00BE6431" w:rsidRPr="00DA4B29" w:rsidRDefault="00BE6431" w:rsidP="00BE6431">
      <w:pPr>
        <w:rPr>
          <w:rFonts w:ascii="Times New Roman" w:hAnsi="Times New Roman" w:cs="Times New Roman"/>
        </w:rPr>
      </w:pPr>
    </w:p>
    <w:p w14:paraId="45B1C494" w14:textId="77777777" w:rsidR="00BE6431" w:rsidRDefault="00BE6431" w:rsidP="00BE64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0</w:t>
      </w:r>
      <w:r>
        <w:rPr>
          <w:rFonts w:ascii="Times New Roman" w:hAnsi="Times New Roman" w:cs="Times New Roman" w:hint="eastAsia"/>
        </w:rPr>
        <w:t>. Comparative analysis of hematologic</w:t>
      </w:r>
      <w:r>
        <w:rPr>
          <w:rFonts w:ascii="Times New Roman" w:hAnsi="Times New Roman" w:cs="Times New Roman"/>
        </w:rPr>
        <w:t>al</w:t>
      </w:r>
      <w:r>
        <w:rPr>
          <w:rFonts w:ascii="Times New Roman" w:hAnsi="Times New Roman" w:cs="Times New Roman" w:hint="eastAsia"/>
        </w:rPr>
        <w:t xml:space="preserve"> indicators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 w:hint="eastAsia"/>
        </w:rPr>
        <w:t xml:space="preserve"> patients </w:t>
      </w:r>
      <w:r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 w:hint="eastAsia"/>
        </w:rPr>
        <w:t xml:space="preserve"> various subgroups</w:t>
      </w:r>
    </w:p>
    <w:tbl>
      <w:tblPr>
        <w:tblW w:w="5608" w:type="pct"/>
        <w:jc w:val="center"/>
        <w:tblLook w:val="04A0" w:firstRow="1" w:lastRow="0" w:firstColumn="1" w:lastColumn="0" w:noHBand="0" w:noVBand="1"/>
      </w:tblPr>
      <w:tblGrid>
        <w:gridCol w:w="2347"/>
        <w:gridCol w:w="1412"/>
        <w:gridCol w:w="1412"/>
        <w:gridCol w:w="1478"/>
        <w:gridCol w:w="1412"/>
        <w:gridCol w:w="581"/>
        <w:gridCol w:w="674"/>
      </w:tblGrid>
      <w:tr w:rsidR="00BE6431" w14:paraId="16521B0B" w14:textId="77777777" w:rsidTr="00863279">
        <w:trPr>
          <w:trHeight w:val="335"/>
          <w:jc w:val="center"/>
        </w:trPr>
        <w:tc>
          <w:tcPr>
            <w:tcW w:w="12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CF34DC" w14:textId="77777777" w:rsidR="00BE6431" w:rsidRDefault="00BE6431" w:rsidP="00863279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matological indicators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2BC69E" w14:textId="77777777" w:rsidR="00BE6431" w:rsidRDefault="00BE6431" w:rsidP="00863279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Group 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IN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3)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6F8E6A" w14:textId="77777777" w:rsidR="00BE6431" w:rsidRDefault="00BE6431" w:rsidP="00863279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Group B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32)</w:t>
            </w:r>
          </w:p>
        </w:tc>
        <w:tc>
          <w:tcPr>
            <w:tcW w:w="7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B74B62" w14:textId="77777777" w:rsidR="00BE6431" w:rsidRDefault="00BE6431" w:rsidP="00863279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Group 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83)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D39E09" w14:textId="77777777" w:rsidR="00BE6431" w:rsidRDefault="00BE6431" w:rsidP="00863279">
            <w:pPr>
              <w:jc w:val="center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rou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 (97)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6271E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B93C7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BE6431" w14:paraId="5D22D51B" w14:textId="77777777" w:rsidTr="00863279">
        <w:trPr>
          <w:trHeight w:val="315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3F1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949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8.54±135.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93D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2.75±729.4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2B3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0.73±189.1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19E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2.47±222.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36C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FAB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BE6431" w14:paraId="10E9793C" w14:textId="77777777" w:rsidTr="00863279">
        <w:trPr>
          <w:trHeight w:val="315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677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R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275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.96±53.6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BF5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1.58±111.6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85A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9.24±133.2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41D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5.95±66.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BDC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71F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BE6431" w14:paraId="04209950" w14:textId="77777777" w:rsidTr="00863279">
        <w:trPr>
          <w:trHeight w:val="315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BE7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MR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135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9±1.5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628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4±1.5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5C7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9±26.5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F40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7±3.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B69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96F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BE6431" w14:paraId="0AD377A4" w14:textId="77777777" w:rsidTr="00863279">
        <w:trPr>
          <w:trHeight w:val="315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572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N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126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7.89±37.5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3C9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2.57±53.1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E6D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7.62±47.5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B7F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0.76±4.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68F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2E6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BE6431" w14:paraId="62EEEBC9" w14:textId="77777777" w:rsidTr="00863279">
        <w:trPr>
          <w:trHeight w:val="315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82CD" w14:textId="77777777" w:rsidR="00BE6431" w:rsidRDefault="00BE6431" w:rsidP="0086327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lastRenderedPageBreak/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moglobi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E37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5.01±22.3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22C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3.82±24.3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D7E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8.73±21.2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87D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4.92±23.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410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9D2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BE6431" w14:paraId="3CC8CC5B" w14:textId="77777777" w:rsidTr="00863279">
        <w:trPr>
          <w:trHeight w:val="315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593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bumi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224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.79±3.7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66A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.26±5.3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8D8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.83±47.1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2A4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.08±25.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8C6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0DC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BE6431" w14:paraId="61BC46D8" w14:textId="77777777" w:rsidTr="00863279">
        <w:trPr>
          <w:trHeight w:val="374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82B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telet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A78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2.34±68.7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F7F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4.06±72.8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EBD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1.30±61.5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7B0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6.67±64.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AE0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57B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BE6431" w14:paraId="2286F90E" w14:textId="77777777" w:rsidTr="00863279">
        <w:trPr>
          <w:trHeight w:val="315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C93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olinesteras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7A1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83±1.1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34F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0±1.5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31A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45±1.5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E82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9±6.8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BA8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3DE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BE6431" w14:paraId="26BA994E" w14:textId="77777777" w:rsidTr="00863279">
        <w:trPr>
          <w:trHeight w:val="315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520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glycerid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668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0±0.7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56E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3±0.6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F00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8±0.6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DA7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9±0.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E6B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914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BE6431" w14:paraId="6CA9E009" w14:textId="77777777" w:rsidTr="00863279">
        <w:trPr>
          <w:trHeight w:val="394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070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-density lipoprotei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CCB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4±0.3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DA6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2±0.3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862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9±0.3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581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9±0.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4C2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6FE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BE6431" w14:paraId="03DDB788" w14:textId="77777777" w:rsidTr="00863279">
        <w:trPr>
          <w:trHeight w:val="394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A16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724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6±1.5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7AB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47±4.3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2A5A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08±4.0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FC8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8±2.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2FA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732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BE6431" w14:paraId="401A7554" w14:textId="77777777" w:rsidTr="00863279">
        <w:trPr>
          <w:trHeight w:val="394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8DA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II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66A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1.73±529.6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F69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.92±753.9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34E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1.68±368.1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772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3.89±647.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4A0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30A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BE6431" w14:paraId="0A49C506" w14:textId="77777777" w:rsidTr="00863279">
        <w:trPr>
          <w:trHeight w:val="394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E39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R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198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.64±83.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207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.78±122.8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651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.88±146.0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2B1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.09±181.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237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C6DB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BE6431" w14:paraId="6BB40B32" w14:textId="77777777" w:rsidTr="00863279">
        <w:trPr>
          <w:trHeight w:val="394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82BD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MR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3EA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1±24.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B10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3±2.0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543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7±34.3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0FA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±3.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6AE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056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BE6431" w14:paraId="61F38DA1" w14:textId="77777777" w:rsidTr="00863279">
        <w:trPr>
          <w:trHeight w:val="315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61A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NI 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C0B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37±40.7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361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81±53.8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7D2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41±67.3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EE0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49±43.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813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078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BE6431" w14:paraId="17CCA7F6" w14:textId="77777777" w:rsidTr="00863279">
        <w:trPr>
          <w:trHeight w:val="394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386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INI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666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.85±43.1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FE6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81±112.8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2A0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19±131.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375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.59±101.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EF7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35D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BE6431" w14:paraId="1C31AFFA" w14:textId="77777777" w:rsidTr="00863279">
        <w:trPr>
          <w:trHeight w:val="394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46B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bumi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6C6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4±4.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FB9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8±5.3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943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4±6.7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0E8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5±4.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5E16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36B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BE6431" w14:paraId="62415A7E" w14:textId="77777777" w:rsidTr="00863279">
        <w:trPr>
          <w:trHeight w:val="394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CFF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moglobi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9E1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20±20.1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485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19±15.6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5094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10.97±164.8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E8A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3±19.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181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2B2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BE6431" w14:paraId="4633F800" w14:textId="77777777" w:rsidTr="00863279">
        <w:trPr>
          <w:trHeight w:val="315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74F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telet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A50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.92±75.8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0F6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.59±103.2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C9E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.05±87.5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505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04±85.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82F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D66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BE6431" w14:paraId="6C24295A" w14:textId="77777777" w:rsidTr="00863279">
        <w:trPr>
          <w:trHeight w:val="315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012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olinesteras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FC6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±1.2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8B6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1±1.2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D62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5±10.7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DF8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±6.9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0DF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75C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BE6431" w14:paraId="274B71E4" w14:textId="77777777" w:rsidTr="00863279">
        <w:trPr>
          <w:trHeight w:val="315"/>
          <w:jc w:val="center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636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glycerid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03B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17±0.6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5E2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12±0.6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830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±1.6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E90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19±0.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906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BDB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BE6431" w14:paraId="53D47A5A" w14:textId="77777777" w:rsidTr="00863279">
        <w:trPr>
          <w:trHeight w:val="315"/>
          <w:jc w:val="center"/>
        </w:trPr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D070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gh-density lipoprotein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37128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14±0.28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8EEA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03±0.2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8AF2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15±0.3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411E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09±0.2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FC79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91C0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</w:tbl>
    <w:p w14:paraId="1966B1D4" w14:textId="77777777" w:rsidR="00BE6431" w:rsidRPr="0001059B" w:rsidRDefault="00BE6431" w:rsidP="00BE6431">
      <w:pPr>
        <w:spacing w:after="100" w:afterAutospacing="1"/>
        <w:ind w:left="720"/>
        <w:rPr>
          <w:rFonts w:ascii="Times New Roman" w:eastAsia="DengXian" w:hAnsi="Times New Roman" w:cs="Times New Roman"/>
          <w:color w:val="000000"/>
          <w:szCs w:val="21"/>
        </w:rPr>
      </w:pPr>
      <w:r w:rsidRPr="0001059B">
        <w:rPr>
          <w:rFonts w:ascii="Times New Roman" w:eastAsia="DengXian" w:hAnsi="Times New Roman" w:cs="Times New Roman"/>
          <w:color w:val="000000"/>
          <w:szCs w:val="21"/>
        </w:rPr>
        <w:t xml:space="preserve">NLR, neutrophile-to-lymphocyte ratio; SII, systemic immunoinflammatory index; PLR, platelet-to-lymphocyte ratio; LMR, lymphocyte-to-monocyte ratio; PNI, prognostic nutritional index; SIINI is the product of the neutrophil count, platelet count, and hemoglobin level divided by the product of the lymphocyte count, body mass index (BMI), and albumin level; </w:t>
      </w:r>
      <w:r w:rsidRPr="0001059B">
        <w:rPr>
          <w:rFonts w:ascii="Cambria Math" w:eastAsia="DengXian" w:hAnsi="Cambria Math" w:cs="Cambria Math"/>
          <w:color w:val="000000"/>
          <w:szCs w:val="21"/>
        </w:rPr>
        <w:t>△</w:t>
      </w:r>
      <w:r w:rsidRPr="0001059B">
        <w:rPr>
          <w:rFonts w:ascii="Times New Roman" w:eastAsia="DengXian" w:hAnsi="Times New Roman" w:cs="Times New Roman"/>
          <w:color w:val="000000"/>
          <w:szCs w:val="21"/>
        </w:rPr>
        <w:t>, the change before neoadjuvant chemotherapy minus the change before operation.</w:t>
      </w:r>
    </w:p>
    <w:p w14:paraId="13C0D168" w14:textId="77777777" w:rsidR="00BE6431" w:rsidRPr="0001059B" w:rsidRDefault="00BE6431" w:rsidP="00BE6431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01059B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Table 11. Correlation analysis between </w:t>
      </w:r>
      <w:r w:rsidRPr="0001059B">
        <w:rPr>
          <w:rFonts w:ascii="Cambria Math" w:hAnsi="Cambria Math" w:cs="Cambria Math"/>
          <w:color w:val="000000"/>
          <w:szCs w:val="21"/>
          <w:shd w:val="clear" w:color="auto" w:fill="FFFFFF"/>
        </w:rPr>
        <w:t>△</w:t>
      </w:r>
      <w:r w:rsidRPr="0001059B">
        <w:rPr>
          <w:rFonts w:ascii="Times New Roman" w:hAnsi="Times New Roman" w:cs="Times New Roman"/>
          <w:color w:val="000000"/>
          <w:szCs w:val="21"/>
          <w:shd w:val="clear" w:color="auto" w:fill="FFFFFF"/>
        </w:rPr>
        <w:t>SFA and hematological nutritional index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BE6431" w14:paraId="2CD10050" w14:textId="77777777" w:rsidTr="00863279">
        <w:trPr>
          <w:trHeight w:val="320"/>
        </w:trPr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E4FE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B676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B574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BE6431" w14:paraId="140AD9E5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C0A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NI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740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F9B9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BE6431" w14:paraId="220F5911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D5B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INI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EDA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04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C702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BE6431" w14:paraId="40CE436A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A3A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bumi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827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492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</w:tr>
      <w:tr w:rsidR="00BE6431" w14:paraId="4D5300BA" w14:textId="77777777" w:rsidTr="00863279">
        <w:trPr>
          <w:trHeight w:val="34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1DD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moglobi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7CE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77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5B7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BE6431" w14:paraId="00BDCBF2" w14:textId="77777777" w:rsidTr="00863279">
        <w:trPr>
          <w:trHeight w:val="34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B105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glycerid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D14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00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5190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BE6431" w14:paraId="784B85D2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C17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NI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58D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D8B6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BE6431" w14:paraId="6D43596C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C2F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INI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A3B3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CA51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</w:tr>
      <w:tr w:rsidR="00BE6431" w14:paraId="37F26A93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667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bumi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C22A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A46C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BE6431" w14:paraId="6B022981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4AB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moglobi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1D7D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FC4F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</w:tc>
      </w:tr>
      <w:tr w:rsidR="00BE6431" w14:paraId="162D91CA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F2CA7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△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glyceride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0E6FE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AA6CB" w14:textId="77777777" w:rsidR="00BE6431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</w:tr>
    </w:tbl>
    <w:p w14:paraId="6D3EB644" w14:textId="77777777" w:rsidR="00BE6431" w:rsidRDefault="00BE6431" w:rsidP="00BE6431">
      <w:pPr>
        <w:rPr>
          <w:rFonts w:ascii="Times New Roman" w:eastAsia="PingFang SC" w:hAnsi="Times New Roman" w:cs="Times New Roman"/>
          <w:color w:val="000000"/>
          <w:szCs w:val="21"/>
          <w:shd w:val="clear" w:color="auto" w:fill="FFFFFF"/>
        </w:rPr>
      </w:pPr>
    </w:p>
    <w:p w14:paraId="19E33E46" w14:textId="77777777" w:rsidR="00BE6431" w:rsidRPr="0001059B" w:rsidRDefault="00BE6431" w:rsidP="00BE6431">
      <w:pPr>
        <w:rPr>
          <w:rFonts w:ascii="Times New Roman" w:eastAsia="PingFang SC" w:hAnsi="Times New Roman" w:cs="Times New Roman"/>
          <w:color w:val="000000"/>
          <w:szCs w:val="21"/>
          <w:shd w:val="clear" w:color="auto" w:fill="FFFFFF"/>
        </w:rPr>
      </w:pPr>
      <w:r w:rsidRPr="0001059B">
        <w:rPr>
          <w:rFonts w:ascii="Times New Roman" w:eastAsia="PingFang SC" w:hAnsi="Times New Roman" w:cs="Times New Roman"/>
          <w:color w:val="000000"/>
          <w:szCs w:val="21"/>
          <w:shd w:val="clear" w:color="auto" w:fill="FFFFFF"/>
        </w:rPr>
        <w:t xml:space="preserve">Table 12. Correlation analysis between </w:t>
      </w:r>
      <w:r w:rsidRPr="0001059B">
        <w:rPr>
          <w:rFonts w:ascii="Cambria Math" w:eastAsia="PingFang SC" w:hAnsi="Cambria Math" w:cs="Cambria Math"/>
          <w:color w:val="000000"/>
          <w:szCs w:val="21"/>
          <w:shd w:val="clear" w:color="auto" w:fill="FFFFFF"/>
        </w:rPr>
        <w:t>△</w:t>
      </w:r>
      <w:r w:rsidRPr="0001059B">
        <w:rPr>
          <w:rFonts w:ascii="Times New Roman" w:eastAsia="PingFang SC" w:hAnsi="Times New Roman" w:cs="Times New Roman"/>
          <w:color w:val="000000"/>
          <w:szCs w:val="21"/>
          <w:shd w:val="clear" w:color="auto" w:fill="FFFFFF"/>
        </w:rPr>
        <w:t>SMI and hematological nutritional index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BE6431" w14:paraId="0C789E65" w14:textId="77777777" w:rsidTr="00863279">
        <w:trPr>
          <w:trHeight w:val="320"/>
        </w:trPr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8C8B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9D52C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3E30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BE6431" w14:paraId="31BB8A23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33EE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NI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DD85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09AA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BE6431" w14:paraId="6D3F2B64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3038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SIINI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7D1C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4775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BE6431" w14:paraId="26D0DBF3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9E0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5DD0" w14:textId="77777777" w:rsidR="00BE6431" w:rsidRPr="0001059B" w:rsidRDefault="00BE6431" w:rsidP="008632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B90B" w14:textId="77777777" w:rsidR="00BE6431" w:rsidRPr="0001059B" w:rsidRDefault="00BE6431" w:rsidP="008632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BE6431" w14:paraId="667D823A" w14:textId="77777777" w:rsidTr="00863279">
        <w:trPr>
          <w:trHeight w:val="34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C3FB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51B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E783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BE6431" w14:paraId="30C34E67" w14:textId="77777777" w:rsidTr="00863279">
        <w:trPr>
          <w:trHeight w:val="34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CBA6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iglycerid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A4A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66FA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BE6431" w14:paraId="6E340699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872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NI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E24A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20E7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</w:tr>
      <w:tr w:rsidR="00BE6431" w14:paraId="18108479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FCC3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INI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B54F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63D3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</w:tr>
      <w:tr w:rsidR="00BE6431" w14:paraId="214695E3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E23C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EE3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91D7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BE6431" w14:paraId="18DC8A10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E275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76CC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5735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BE6431" w14:paraId="193771B1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93A63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iglyceride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1D91A" w14:textId="77777777" w:rsidR="00BE6431" w:rsidRPr="0001059B" w:rsidRDefault="00BE6431" w:rsidP="0086327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62C549" w14:textId="77777777" w:rsidR="00BE6431" w:rsidRPr="0001059B" w:rsidRDefault="00BE6431" w:rsidP="0086327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</w:tr>
    </w:tbl>
    <w:p w14:paraId="7F11438D" w14:textId="77777777" w:rsidR="00BE6431" w:rsidRDefault="00BE6431" w:rsidP="00BE6431">
      <w:pPr>
        <w:rPr>
          <w:rFonts w:ascii="Times New Roman" w:eastAsia="PingFang SC" w:hAnsi="Times New Roman" w:cs="Times New Roman"/>
          <w:color w:val="000000"/>
          <w:szCs w:val="21"/>
          <w:shd w:val="clear" w:color="auto" w:fill="FFFFFF"/>
        </w:rPr>
      </w:pPr>
    </w:p>
    <w:p w14:paraId="54597786" w14:textId="77777777" w:rsidR="00BE6431" w:rsidRPr="0001059B" w:rsidRDefault="00BE6431" w:rsidP="00BE6431">
      <w:pPr>
        <w:rPr>
          <w:rFonts w:ascii="Times New Roman" w:eastAsia="PingFang SC" w:hAnsi="Times New Roman" w:cs="Times New Roman"/>
          <w:color w:val="000000"/>
          <w:szCs w:val="21"/>
          <w:shd w:val="clear" w:color="auto" w:fill="FFFFFF"/>
        </w:rPr>
      </w:pPr>
      <w:r w:rsidRPr="0001059B">
        <w:rPr>
          <w:rFonts w:ascii="Times New Roman" w:eastAsia="PingFang SC" w:hAnsi="Times New Roman" w:cs="Times New Roman"/>
          <w:color w:val="000000"/>
          <w:szCs w:val="21"/>
          <w:shd w:val="clear" w:color="auto" w:fill="FFFFFF"/>
        </w:rPr>
        <w:t xml:space="preserve">Table 13. Correlation analysis between </w:t>
      </w:r>
      <w:r w:rsidRPr="0001059B">
        <w:rPr>
          <w:rFonts w:ascii="Cambria Math" w:eastAsia="PingFang SC" w:hAnsi="Cambria Math" w:cs="Cambria Math"/>
          <w:color w:val="000000"/>
          <w:szCs w:val="21"/>
          <w:shd w:val="clear" w:color="auto" w:fill="FFFFFF"/>
        </w:rPr>
        <w:t>△</w:t>
      </w:r>
      <w:r w:rsidRPr="0001059B">
        <w:rPr>
          <w:rFonts w:ascii="Times New Roman" w:eastAsia="PingFang SC" w:hAnsi="Times New Roman" w:cs="Times New Roman"/>
          <w:color w:val="000000"/>
          <w:szCs w:val="21"/>
          <w:shd w:val="clear" w:color="auto" w:fill="FFFFFF"/>
        </w:rPr>
        <w:t>SMA and hematological nutritional index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BE6431" w14:paraId="2CB5B28A" w14:textId="77777777" w:rsidTr="00863279">
        <w:trPr>
          <w:trHeight w:val="320"/>
        </w:trPr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B40E6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57CA3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B653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BE6431" w14:paraId="362637D8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F1247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NI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05D5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A6A2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95</w:t>
            </w:r>
          </w:p>
        </w:tc>
      </w:tr>
      <w:tr w:rsidR="00BE6431" w14:paraId="1EF8F20B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2CA3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INI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5AE1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58B6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BE6431" w14:paraId="798AC001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651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F090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94C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BE6431" w14:paraId="6C7857F4" w14:textId="77777777" w:rsidTr="00863279">
        <w:trPr>
          <w:trHeight w:val="34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D02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A103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F46A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BE6431" w14:paraId="232D60D0" w14:textId="77777777" w:rsidTr="00863279">
        <w:trPr>
          <w:trHeight w:val="34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167D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iglycerid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9426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4E5F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BE6431" w14:paraId="4A806B59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DE4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NI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5E60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6A23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04</w:t>
            </w:r>
          </w:p>
        </w:tc>
      </w:tr>
      <w:tr w:rsidR="00BE6431" w14:paraId="4A6F9C4F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1CBC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INI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253F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0.01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D0A2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BE6431" w14:paraId="5155F1D6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6B26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7296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BFE7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</w:tr>
      <w:tr w:rsidR="00BE6431" w14:paraId="787F62EE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6E64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CF64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F9BB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BE6431" w14:paraId="1A299921" w14:textId="77777777" w:rsidTr="00863279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3492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Cambria Math" w:eastAsia="DengXian" w:hAnsi="Cambria Math" w:cs="Cambria Math"/>
                <w:color w:val="000000"/>
                <w:sz w:val="18"/>
                <w:szCs w:val="18"/>
              </w:rPr>
              <w:t>△</w:t>
            </w: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iglyceride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A77BE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0A9A9" w14:textId="77777777" w:rsidR="00BE6431" w:rsidRPr="0001059B" w:rsidRDefault="00BE6431" w:rsidP="008632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059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</w:tbl>
    <w:p w14:paraId="48E44D92" w14:textId="77777777" w:rsidR="00BE6431" w:rsidRDefault="00BE6431" w:rsidP="00BE6431">
      <w:pPr>
        <w:rPr>
          <w:rFonts w:ascii="Times New Roman" w:hAnsi="Times New Roman" w:cs="Times New Roman"/>
        </w:rPr>
      </w:pPr>
    </w:p>
    <w:p w14:paraId="7980B7EC" w14:textId="77777777" w:rsidR="00BE6431" w:rsidRDefault="00BE6431" w:rsidP="00BE6431"/>
    <w:p w14:paraId="5A1CC96D" w14:textId="77777777" w:rsidR="00BE6431" w:rsidRPr="003C3FCC" w:rsidRDefault="00BE6431" w:rsidP="00BE6431"/>
    <w:p w14:paraId="5D71271B" w14:textId="77777777" w:rsidR="00921A9E" w:rsidRPr="00BE6431" w:rsidRDefault="00921A9E">
      <w:pPr>
        <w:rPr>
          <w:b/>
          <w:bCs/>
        </w:rPr>
      </w:pPr>
    </w:p>
    <w:sectPr w:rsidR="00921A9E" w:rsidRPr="00BE6431" w:rsidSect="00E82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ingFang SC">
    <w:altName w:val="微软雅黑"/>
    <w:panose1 w:val="020B0400000000000000"/>
    <w:charset w:val="86"/>
    <w:family w:val="swiss"/>
    <w:pitch w:val="variable"/>
    <w:sig w:usb0="A0002AFF" w:usb1="7ACFFDFB" w:usb2="00000017" w:usb3="00000000" w:csb0="0004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616"/>
    <w:rsid w:val="00123E34"/>
    <w:rsid w:val="001832E3"/>
    <w:rsid w:val="002228BF"/>
    <w:rsid w:val="00245EE6"/>
    <w:rsid w:val="002840CA"/>
    <w:rsid w:val="003D68D5"/>
    <w:rsid w:val="003F1172"/>
    <w:rsid w:val="00532F77"/>
    <w:rsid w:val="00584F22"/>
    <w:rsid w:val="005A5CA5"/>
    <w:rsid w:val="005C160E"/>
    <w:rsid w:val="00624986"/>
    <w:rsid w:val="00625729"/>
    <w:rsid w:val="006D1DCA"/>
    <w:rsid w:val="00776070"/>
    <w:rsid w:val="00781A37"/>
    <w:rsid w:val="007A5ADF"/>
    <w:rsid w:val="00815B28"/>
    <w:rsid w:val="008A23F2"/>
    <w:rsid w:val="00921A9E"/>
    <w:rsid w:val="009B4765"/>
    <w:rsid w:val="00B2448C"/>
    <w:rsid w:val="00B52E0E"/>
    <w:rsid w:val="00BE6431"/>
    <w:rsid w:val="00CD42F0"/>
    <w:rsid w:val="00D274DC"/>
    <w:rsid w:val="00DC2B0D"/>
    <w:rsid w:val="00DE0D15"/>
    <w:rsid w:val="00E44A51"/>
    <w:rsid w:val="00E6276D"/>
    <w:rsid w:val="00E6587F"/>
    <w:rsid w:val="00E82616"/>
    <w:rsid w:val="00E84CB8"/>
    <w:rsid w:val="00E9746D"/>
    <w:rsid w:val="00EA143D"/>
    <w:rsid w:val="00EE31FC"/>
    <w:rsid w:val="00F33CA3"/>
    <w:rsid w:val="00F55BF8"/>
    <w:rsid w:val="00FA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76633"/>
  <w15:chartTrackingRefBased/>
  <w15:docId w15:val="{8A6682EE-FFEC-9540-AB5C-501B2F922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61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26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26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26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261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261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261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26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26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26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26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26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26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26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261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826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26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26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26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26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26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26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26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26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26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26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26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26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26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826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备份属于 Normal.dotm</Template>
  <TotalTime>0</TotalTime>
  <Pages>9</Pages>
  <Words>2238</Words>
  <Characters>12759</Characters>
  <Application>Microsoft Office Word</Application>
  <DocSecurity>0</DocSecurity>
  <Lines>106</Lines>
  <Paragraphs>29</Paragraphs>
  <ScaleCrop>false</ScaleCrop>
  <Company/>
  <LinksUpToDate>false</LinksUpToDate>
  <CharactersWithSpaces>1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4-08-15T14:49:00Z</dcterms:created>
  <dcterms:modified xsi:type="dcterms:W3CDTF">2024-08-15T14:49:00Z</dcterms:modified>
</cp:coreProperties>
</file>